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07FEF5" w14:textId="77777777" w:rsidR="00BA72D4" w:rsidRPr="00BA72D4" w:rsidRDefault="00BA72D4" w:rsidP="00264B22">
      <w:pPr>
        <w:rPr>
          <w:rFonts w:ascii="Arial" w:hAnsi="Arial" w:cs="Arial"/>
          <w:b/>
        </w:rPr>
      </w:pPr>
    </w:p>
    <w:p w14:paraId="02462F57" w14:textId="77777777" w:rsidR="00BA72D4" w:rsidRPr="00BA72D4" w:rsidRDefault="00BA72D4" w:rsidP="00BA72D4">
      <w:pPr>
        <w:pStyle w:val="BodyText"/>
        <w:rPr>
          <w:lang w:val="en-GB"/>
        </w:rPr>
      </w:pPr>
    </w:p>
    <w:p w14:paraId="5992D46D" w14:textId="77777777" w:rsidR="00BA72D4" w:rsidRPr="00BA72D4" w:rsidRDefault="00BA72D4" w:rsidP="00BA72D4">
      <w:pPr>
        <w:pStyle w:val="BodyText"/>
        <w:rPr>
          <w:lang w:val="en-GB"/>
        </w:rPr>
      </w:pPr>
    </w:p>
    <w:p w14:paraId="70EC3FCD" w14:textId="77777777" w:rsidR="00BA72D4" w:rsidRPr="00BA72D4" w:rsidRDefault="00BA72D4" w:rsidP="00BA72D4">
      <w:pPr>
        <w:pStyle w:val="BodyText"/>
        <w:rPr>
          <w:lang w:val="en-GB"/>
        </w:rPr>
      </w:pPr>
    </w:p>
    <w:p w14:paraId="32588306" w14:textId="77777777" w:rsidR="00BA72D4" w:rsidRPr="00BA72D4" w:rsidRDefault="00BA72D4" w:rsidP="00BA72D4">
      <w:pPr>
        <w:rPr>
          <w:rFonts w:ascii="Arial" w:hAnsi="Arial" w:cs="Arial"/>
          <w:lang w:val="en-GB"/>
        </w:rPr>
      </w:pPr>
    </w:p>
    <w:p w14:paraId="49485ADB" w14:textId="77D2500F" w:rsidR="00BA72D4" w:rsidRDefault="00BA72D4" w:rsidP="00BA72D4">
      <w:pPr>
        <w:rPr>
          <w:rFonts w:ascii="Arial" w:hAnsi="Arial" w:cs="Arial"/>
          <w:b/>
          <w:lang w:val="en-GB"/>
        </w:rPr>
      </w:pPr>
    </w:p>
    <w:p w14:paraId="16F02A6C" w14:textId="77777777" w:rsidR="00BA72D4" w:rsidRPr="00BA72D4" w:rsidRDefault="00BA72D4" w:rsidP="00BA72D4">
      <w:pPr>
        <w:rPr>
          <w:rFonts w:ascii="Arial" w:hAnsi="Arial" w:cs="Arial"/>
          <w:lang w:val="en-GB"/>
        </w:rPr>
      </w:pPr>
    </w:p>
    <w:p w14:paraId="16982F0E" w14:textId="77777777" w:rsidR="00BA72D4" w:rsidRPr="00BA72D4" w:rsidRDefault="00BA72D4" w:rsidP="00BA72D4">
      <w:pPr>
        <w:rPr>
          <w:rFonts w:ascii="Arial" w:hAnsi="Arial" w:cs="Arial"/>
          <w:b/>
          <w:lang w:val="en-GB"/>
        </w:rPr>
      </w:pPr>
      <w:r w:rsidRPr="00BA72D4">
        <w:rPr>
          <w:rFonts w:ascii="Arial" w:hAnsi="Arial" w:cs="Arial"/>
          <w:b/>
          <w:lang w:val="en-GB"/>
        </w:rPr>
        <w:t>Morphometric signals of population decline in diademed sifakas occupying degraded rainforest habitat in Madagascar</w:t>
      </w:r>
    </w:p>
    <w:p w14:paraId="6751D9F1" w14:textId="77777777" w:rsidR="00BA72D4" w:rsidRPr="00BA72D4" w:rsidRDefault="00BA72D4" w:rsidP="00BA72D4">
      <w:pPr>
        <w:rPr>
          <w:rFonts w:ascii="Arial" w:hAnsi="Arial" w:cs="Arial"/>
          <w:lang w:val="en-GB"/>
        </w:rPr>
      </w:pPr>
    </w:p>
    <w:p w14:paraId="726EFFDF" w14:textId="77777777" w:rsidR="00BA72D4" w:rsidRDefault="00BA72D4" w:rsidP="00BA72D4">
      <w:pPr>
        <w:rPr>
          <w:rFonts w:ascii="Arial" w:hAnsi="Arial" w:cs="Arial"/>
          <w:b/>
          <w:lang w:val="en-GB"/>
        </w:rPr>
      </w:pPr>
      <w:r>
        <w:rPr>
          <w:rFonts w:ascii="Arial" w:hAnsi="Arial" w:cs="Arial"/>
          <w:b/>
          <w:lang w:val="en-GB"/>
        </w:rPr>
        <w:t>Supplementary Information</w:t>
      </w:r>
    </w:p>
    <w:p w14:paraId="4A22D2AF" w14:textId="77777777" w:rsidR="00BA72D4" w:rsidRPr="00BA72D4" w:rsidRDefault="00BA72D4" w:rsidP="00BA72D4">
      <w:pPr>
        <w:rPr>
          <w:rFonts w:ascii="Arial" w:hAnsi="Arial" w:cs="Arial"/>
          <w:lang w:val="en-GB"/>
        </w:rPr>
      </w:pPr>
    </w:p>
    <w:p w14:paraId="5DC39A34" w14:textId="77777777" w:rsidR="00BA72D4" w:rsidRPr="00BA72D4" w:rsidRDefault="00BA72D4" w:rsidP="00BA72D4">
      <w:pPr>
        <w:rPr>
          <w:rFonts w:ascii="Arial" w:hAnsi="Arial" w:cs="Arial"/>
          <w:lang w:val="en-GB"/>
        </w:rPr>
      </w:pPr>
    </w:p>
    <w:p w14:paraId="33FFAA96" w14:textId="77777777" w:rsidR="00BA72D4" w:rsidRPr="00BA72D4" w:rsidRDefault="00BA72D4" w:rsidP="00BA72D4">
      <w:pPr>
        <w:pStyle w:val="Heading1"/>
        <w:rPr>
          <w:b w:val="0"/>
          <w:szCs w:val="24"/>
          <w:lang w:val="en-GB"/>
        </w:rPr>
      </w:pPr>
      <w:r w:rsidRPr="00BA72D4">
        <w:rPr>
          <w:b w:val="0"/>
          <w:szCs w:val="24"/>
          <w:lang w:val="en-GB"/>
        </w:rPr>
        <w:t>Mitchell T. Irwin</w:t>
      </w:r>
      <w:r w:rsidRPr="00BA72D4">
        <w:rPr>
          <w:b w:val="0"/>
          <w:szCs w:val="24"/>
          <w:vertAlign w:val="superscript"/>
          <w:lang w:val="en-GB"/>
        </w:rPr>
        <w:t>1</w:t>
      </w:r>
      <w:r w:rsidRPr="00BA72D4">
        <w:rPr>
          <w:b w:val="0"/>
          <w:szCs w:val="24"/>
          <w:lang w:val="en-GB"/>
        </w:rPr>
        <w:t>*</w:t>
      </w:r>
    </w:p>
    <w:p w14:paraId="72401355" w14:textId="77777777" w:rsidR="00BA72D4" w:rsidRPr="00BA72D4" w:rsidRDefault="00BA72D4" w:rsidP="00BA72D4">
      <w:pPr>
        <w:rPr>
          <w:rFonts w:ascii="Arial" w:hAnsi="Arial" w:cs="Arial"/>
          <w:lang w:val="en-GB"/>
        </w:rPr>
      </w:pPr>
      <w:r w:rsidRPr="00BA72D4">
        <w:rPr>
          <w:rFonts w:ascii="Arial" w:hAnsi="Arial" w:cs="Arial"/>
          <w:lang w:val="en-GB"/>
        </w:rPr>
        <w:t>Karen E. Samonds</w:t>
      </w:r>
      <w:r w:rsidRPr="00BA72D4">
        <w:rPr>
          <w:rFonts w:ascii="Arial" w:hAnsi="Arial" w:cs="Arial"/>
          <w:vertAlign w:val="superscript"/>
          <w:lang w:val="en-GB"/>
        </w:rPr>
        <w:t>2</w:t>
      </w:r>
    </w:p>
    <w:p w14:paraId="1F3291BA" w14:textId="77777777" w:rsidR="00BA72D4" w:rsidRPr="00BA72D4" w:rsidRDefault="00BA72D4" w:rsidP="00BA72D4">
      <w:pPr>
        <w:rPr>
          <w:rFonts w:ascii="Arial" w:hAnsi="Arial" w:cs="Arial"/>
          <w:lang w:val="en-GB"/>
        </w:rPr>
      </w:pPr>
      <w:r w:rsidRPr="00BA72D4">
        <w:rPr>
          <w:rFonts w:ascii="Arial" w:hAnsi="Arial" w:cs="Arial"/>
          <w:lang w:val="en-GB"/>
        </w:rPr>
        <w:t>Jean-Luc Raharison</w:t>
      </w:r>
      <w:r w:rsidRPr="00BA72D4">
        <w:rPr>
          <w:rFonts w:ascii="Arial" w:hAnsi="Arial" w:cs="Arial"/>
          <w:vertAlign w:val="superscript"/>
          <w:lang w:val="en-GB"/>
        </w:rPr>
        <w:t>3</w:t>
      </w:r>
    </w:p>
    <w:p w14:paraId="720D4B22" w14:textId="77777777" w:rsidR="00BA72D4" w:rsidRPr="00BA72D4" w:rsidRDefault="00BA72D4" w:rsidP="00BA72D4">
      <w:pPr>
        <w:rPr>
          <w:rFonts w:ascii="Arial" w:hAnsi="Arial" w:cs="Arial"/>
          <w:lang w:val="en-GB"/>
        </w:rPr>
      </w:pPr>
      <w:r w:rsidRPr="00BA72D4">
        <w:rPr>
          <w:rFonts w:ascii="Arial" w:hAnsi="Arial" w:cs="Arial"/>
          <w:lang w:val="en-GB"/>
        </w:rPr>
        <w:t>Randall E. Junge</w:t>
      </w:r>
      <w:r w:rsidRPr="00BA72D4">
        <w:rPr>
          <w:rFonts w:ascii="Arial" w:hAnsi="Arial" w:cs="Arial"/>
          <w:vertAlign w:val="superscript"/>
          <w:lang w:val="en-GB"/>
        </w:rPr>
        <w:t>4</w:t>
      </w:r>
    </w:p>
    <w:p w14:paraId="03084AE5" w14:textId="77777777" w:rsidR="00BA72D4" w:rsidRPr="00BA72D4" w:rsidRDefault="00BA72D4" w:rsidP="00BA72D4">
      <w:pPr>
        <w:rPr>
          <w:rFonts w:ascii="Arial" w:hAnsi="Arial" w:cs="Arial"/>
          <w:lang w:val="en-GB"/>
        </w:rPr>
      </w:pPr>
      <w:proofErr w:type="spellStart"/>
      <w:r w:rsidRPr="00BA72D4">
        <w:rPr>
          <w:rFonts w:ascii="Arial" w:hAnsi="Arial" w:cs="Arial"/>
          <w:lang w:val="en-GB"/>
        </w:rPr>
        <w:t>Karine</w:t>
      </w:r>
      <w:proofErr w:type="spellEnd"/>
      <w:r w:rsidRPr="00BA72D4">
        <w:rPr>
          <w:rFonts w:ascii="Arial" w:hAnsi="Arial" w:cs="Arial"/>
          <w:lang w:val="en-GB"/>
        </w:rPr>
        <w:t xml:space="preserve"> </w:t>
      </w:r>
      <w:proofErr w:type="spellStart"/>
      <w:r w:rsidRPr="00BA72D4">
        <w:rPr>
          <w:rFonts w:ascii="Arial" w:hAnsi="Arial" w:cs="Arial"/>
          <w:lang w:val="en-GB"/>
        </w:rPr>
        <w:t>Lalaina</w:t>
      </w:r>
      <w:proofErr w:type="spellEnd"/>
      <w:r w:rsidRPr="00BA72D4">
        <w:rPr>
          <w:rFonts w:ascii="Arial" w:hAnsi="Arial" w:cs="Arial"/>
          <w:lang w:val="en-GB"/>
        </w:rPr>
        <w:t xml:space="preserve"> Mahefarisoa</w:t>
      </w:r>
      <w:r w:rsidRPr="00BA72D4">
        <w:rPr>
          <w:rFonts w:ascii="Arial" w:hAnsi="Arial" w:cs="Arial"/>
          <w:vertAlign w:val="superscript"/>
          <w:lang w:val="en-GB"/>
        </w:rPr>
        <w:t>3</w:t>
      </w:r>
    </w:p>
    <w:p w14:paraId="702DEA43" w14:textId="77777777" w:rsidR="00BA72D4" w:rsidRPr="00BA72D4" w:rsidRDefault="00BA72D4" w:rsidP="00BA72D4">
      <w:pPr>
        <w:rPr>
          <w:rFonts w:ascii="Arial" w:hAnsi="Arial" w:cs="Arial"/>
          <w:lang w:val="en-GB"/>
        </w:rPr>
      </w:pPr>
      <w:proofErr w:type="spellStart"/>
      <w:r w:rsidRPr="00BA72D4">
        <w:rPr>
          <w:rFonts w:ascii="Arial" w:hAnsi="Arial" w:cs="Arial"/>
          <w:lang w:val="en-GB"/>
        </w:rPr>
        <w:t>Fidisoa</w:t>
      </w:r>
      <w:proofErr w:type="spellEnd"/>
      <w:r w:rsidRPr="00BA72D4">
        <w:rPr>
          <w:rFonts w:ascii="Arial" w:hAnsi="Arial" w:cs="Arial"/>
          <w:lang w:val="en-GB"/>
        </w:rPr>
        <w:t xml:space="preserve"> Rasambainarivo</w:t>
      </w:r>
      <w:r w:rsidRPr="00BA72D4">
        <w:rPr>
          <w:rFonts w:ascii="Arial" w:hAnsi="Arial" w:cs="Arial"/>
          <w:vertAlign w:val="superscript"/>
          <w:lang w:val="en-GB"/>
        </w:rPr>
        <w:t>5</w:t>
      </w:r>
    </w:p>
    <w:p w14:paraId="2C80F997" w14:textId="77777777" w:rsidR="00BA72D4" w:rsidRPr="00BA72D4" w:rsidRDefault="00BA72D4" w:rsidP="00BA72D4">
      <w:pPr>
        <w:rPr>
          <w:rFonts w:ascii="Arial" w:hAnsi="Arial" w:cs="Arial"/>
          <w:lang w:val="en-GB"/>
        </w:rPr>
      </w:pPr>
      <w:r w:rsidRPr="00BA72D4">
        <w:rPr>
          <w:rFonts w:ascii="Arial" w:hAnsi="Arial" w:cs="Arial"/>
          <w:lang w:val="en-GB"/>
        </w:rPr>
        <w:t>Laurie R. Godfrey</w:t>
      </w:r>
      <w:r w:rsidRPr="00BA72D4">
        <w:rPr>
          <w:rFonts w:ascii="Arial" w:hAnsi="Arial" w:cs="Arial"/>
          <w:vertAlign w:val="superscript"/>
          <w:lang w:val="en-GB"/>
        </w:rPr>
        <w:t>6</w:t>
      </w:r>
    </w:p>
    <w:p w14:paraId="6AF3D9F7" w14:textId="77777777" w:rsidR="00BA72D4" w:rsidRPr="00BA72D4" w:rsidRDefault="00BA72D4" w:rsidP="00BA72D4">
      <w:pPr>
        <w:rPr>
          <w:rFonts w:ascii="Arial" w:hAnsi="Arial" w:cs="Arial"/>
          <w:lang w:val="en-GB"/>
        </w:rPr>
      </w:pPr>
      <w:r w:rsidRPr="00BA72D4">
        <w:rPr>
          <w:rFonts w:ascii="Arial" w:hAnsi="Arial" w:cs="Arial"/>
          <w:lang w:val="en-GB"/>
        </w:rPr>
        <w:t>Kenneth E. Glander</w:t>
      </w:r>
      <w:r w:rsidRPr="00BA72D4">
        <w:rPr>
          <w:rFonts w:ascii="Arial" w:hAnsi="Arial" w:cs="Arial"/>
          <w:vertAlign w:val="superscript"/>
          <w:lang w:val="en-GB"/>
        </w:rPr>
        <w:t>7</w:t>
      </w:r>
    </w:p>
    <w:p w14:paraId="27FDB6D8" w14:textId="77777777" w:rsidR="00BA72D4" w:rsidRPr="00BA72D4" w:rsidRDefault="00BA72D4" w:rsidP="00BA72D4">
      <w:pPr>
        <w:rPr>
          <w:rFonts w:ascii="Arial" w:hAnsi="Arial" w:cs="Arial"/>
          <w:b/>
          <w:lang w:val="en-GB"/>
        </w:rPr>
      </w:pPr>
    </w:p>
    <w:p w14:paraId="4B5C3557" w14:textId="77777777" w:rsidR="00BA72D4" w:rsidRPr="00BA72D4" w:rsidRDefault="00BA72D4" w:rsidP="00BA72D4">
      <w:pPr>
        <w:outlineLvl w:val="0"/>
        <w:rPr>
          <w:rFonts w:ascii="Arial" w:hAnsi="Arial" w:cs="Arial"/>
          <w:lang w:val="en-GB"/>
        </w:rPr>
      </w:pPr>
      <w:r w:rsidRPr="00BA72D4">
        <w:rPr>
          <w:rFonts w:ascii="Arial" w:hAnsi="Arial" w:cs="Arial"/>
          <w:vertAlign w:val="superscript"/>
          <w:lang w:val="en-GB"/>
        </w:rPr>
        <w:t>1</w:t>
      </w:r>
      <w:r w:rsidRPr="00BA72D4">
        <w:rPr>
          <w:rFonts w:ascii="Arial" w:hAnsi="Arial" w:cs="Arial"/>
          <w:lang w:val="en-GB"/>
        </w:rPr>
        <w:t xml:space="preserve"> Department of Anthropology, Northern Illinois University, DeKalb, IL, USA 60115</w:t>
      </w:r>
    </w:p>
    <w:p w14:paraId="2B771F47" w14:textId="77777777" w:rsidR="00BA72D4" w:rsidRPr="00BA72D4" w:rsidRDefault="00BA72D4" w:rsidP="00BA72D4">
      <w:pPr>
        <w:pStyle w:val="BodyText"/>
        <w:rPr>
          <w:b w:val="0"/>
          <w:szCs w:val="24"/>
          <w:lang w:val="en-GB"/>
        </w:rPr>
      </w:pPr>
      <w:r w:rsidRPr="00BA72D4">
        <w:rPr>
          <w:rFonts w:eastAsiaTheme="minorEastAsia"/>
          <w:b w:val="0"/>
          <w:szCs w:val="24"/>
          <w:lang w:val="en-GB"/>
        </w:rPr>
        <w:t>E-</w:t>
      </w:r>
      <w:r w:rsidRPr="00BA72D4">
        <w:rPr>
          <w:b w:val="0"/>
          <w:szCs w:val="24"/>
          <w:lang w:val="en-GB"/>
        </w:rPr>
        <w:t>mail: mirwin@niu.edu</w:t>
      </w:r>
    </w:p>
    <w:p w14:paraId="13F7A403" w14:textId="77777777" w:rsidR="00BA72D4" w:rsidRPr="00BA72D4" w:rsidRDefault="00BA72D4" w:rsidP="00BA72D4">
      <w:pPr>
        <w:rPr>
          <w:rFonts w:ascii="Arial" w:hAnsi="Arial" w:cs="Arial"/>
          <w:lang w:val="en-GB"/>
        </w:rPr>
      </w:pPr>
    </w:p>
    <w:p w14:paraId="1E5BC9EE" w14:textId="77777777" w:rsidR="00BA72D4" w:rsidRPr="00BA72D4" w:rsidRDefault="00BA72D4" w:rsidP="00BA72D4">
      <w:pPr>
        <w:rPr>
          <w:rFonts w:ascii="Arial" w:hAnsi="Arial" w:cs="Arial"/>
          <w:lang w:val="en-GB"/>
        </w:rPr>
      </w:pPr>
      <w:r w:rsidRPr="00BA72D4">
        <w:rPr>
          <w:rFonts w:ascii="Arial" w:hAnsi="Arial" w:cs="Arial"/>
          <w:vertAlign w:val="superscript"/>
          <w:lang w:val="en-GB"/>
        </w:rPr>
        <w:t>2</w:t>
      </w:r>
      <w:r w:rsidRPr="00BA72D4">
        <w:rPr>
          <w:rFonts w:ascii="Arial" w:hAnsi="Arial" w:cs="Arial"/>
          <w:lang w:val="en-GB"/>
        </w:rPr>
        <w:t xml:space="preserve"> Department of Biological Sciences, Northern Illinois University, DeKalb, IL, USA 60115</w:t>
      </w:r>
    </w:p>
    <w:p w14:paraId="425E63D6" w14:textId="77777777" w:rsidR="00BA72D4" w:rsidRPr="00BA72D4" w:rsidRDefault="00BA72D4" w:rsidP="00BA72D4">
      <w:pPr>
        <w:rPr>
          <w:rFonts w:ascii="Arial" w:hAnsi="Arial" w:cs="Arial"/>
          <w:lang w:val="en-GB"/>
        </w:rPr>
      </w:pPr>
    </w:p>
    <w:p w14:paraId="3A28E14F" w14:textId="77777777" w:rsidR="00BA72D4" w:rsidRPr="00BA72D4" w:rsidRDefault="00BA72D4" w:rsidP="00BA72D4">
      <w:pPr>
        <w:rPr>
          <w:rFonts w:ascii="Arial" w:hAnsi="Arial" w:cs="Arial"/>
          <w:lang w:val="en-GB"/>
        </w:rPr>
      </w:pPr>
      <w:r w:rsidRPr="00BA72D4">
        <w:rPr>
          <w:rFonts w:ascii="Arial" w:hAnsi="Arial" w:cs="Arial"/>
          <w:vertAlign w:val="superscript"/>
          <w:lang w:val="en-GB"/>
        </w:rPr>
        <w:t>3</w:t>
      </w:r>
      <w:r w:rsidRPr="00BA72D4">
        <w:rPr>
          <w:rFonts w:ascii="Arial" w:hAnsi="Arial" w:cs="Arial"/>
          <w:lang w:val="en-GB"/>
        </w:rPr>
        <w:t xml:space="preserve"> SADABE Madagascar, Antananarivo, Madagascar</w:t>
      </w:r>
    </w:p>
    <w:p w14:paraId="4D586200" w14:textId="77777777" w:rsidR="00BA72D4" w:rsidRPr="00BA72D4" w:rsidRDefault="00BA72D4" w:rsidP="00BA72D4">
      <w:pPr>
        <w:rPr>
          <w:rFonts w:ascii="Arial" w:hAnsi="Arial" w:cs="Arial"/>
          <w:lang w:val="en-GB"/>
        </w:rPr>
      </w:pPr>
    </w:p>
    <w:p w14:paraId="52B46CB8" w14:textId="77777777" w:rsidR="00BA72D4" w:rsidRPr="00BA72D4" w:rsidRDefault="00BA72D4" w:rsidP="00BA72D4">
      <w:pPr>
        <w:rPr>
          <w:rFonts w:ascii="Arial" w:hAnsi="Arial" w:cs="Arial"/>
          <w:lang w:val="en-GB"/>
        </w:rPr>
      </w:pPr>
      <w:r w:rsidRPr="00BA72D4">
        <w:rPr>
          <w:rFonts w:ascii="Arial" w:hAnsi="Arial" w:cs="Arial"/>
          <w:vertAlign w:val="superscript"/>
          <w:lang w:val="en-GB"/>
        </w:rPr>
        <w:t>4</w:t>
      </w:r>
      <w:r w:rsidRPr="00BA72D4">
        <w:rPr>
          <w:rFonts w:ascii="Arial" w:hAnsi="Arial" w:cs="Arial"/>
          <w:lang w:val="en-GB"/>
        </w:rPr>
        <w:t xml:space="preserve"> Columbus Zoo and Aquarium, Powell, OH, USA 43065</w:t>
      </w:r>
    </w:p>
    <w:p w14:paraId="6EBBBD10" w14:textId="77777777" w:rsidR="00BA72D4" w:rsidRPr="00BA72D4" w:rsidRDefault="00BA72D4" w:rsidP="00BA72D4">
      <w:pPr>
        <w:rPr>
          <w:rFonts w:ascii="Arial" w:hAnsi="Arial" w:cs="Arial"/>
          <w:lang w:val="en-GB"/>
        </w:rPr>
      </w:pPr>
    </w:p>
    <w:p w14:paraId="3350F012" w14:textId="4973E9B9" w:rsidR="00BA72D4" w:rsidRPr="00BA72D4" w:rsidRDefault="00BA72D4" w:rsidP="00BA72D4">
      <w:pPr>
        <w:rPr>
          <w:rFonts w:ascii="Arial" w:hAnsi="Arial" w:cs="Arial"/>
          <w:lang w:val="en-GB"/>
        </w:rPr>
      </w:pPr>
      <w:r w:rsidRPr="00BA72D4">
        <w:rPr>
          <w:rFonts w:ascii="Arial" w:hAnsi="Arial" w:cs="Arial"/>
          <w:vertAlign w:val="superscript"/>
          <w:lang w:val="en-GB"/>
        </w:rPr>
        <w:t>5</w:t>
      </w:r>
      <w:r w:rsidRPr="00BA72D4">
        <w:rPr>
          <w:rFonts w:ascii="Arial" w:hAnsi="Arial" w:cs="Arial"/>
          <w:lang w:val="en-GB"/>
        </w:rPr>
        <w:t xml:space="preserve"> </w:t>
      </w:r>
      <w:proofErr w:type="spellStart"/>
      <w:r w:rsidRPr="00BA72D4">
        <w:rPr>
          <w:rFonts w:ascii="Arial" w:hAnsi="Arial" w:cs="Arial"/>
          <w:lang w:val="en-GB"/>
        </w:rPr>
        <w:t>Mahaliana</w:t>
      </w:r>
      <w:proofErr w:type="spellEnd"/>
      <w:r w:rsidRPr="00BA72D4">
        <w:rPr>
          <w:rFonts w:ascii="Arial" w:hAnsi="Arial" w:cs="Arial"/>
          <w:lang w:val="en-GB"/>
        </w:rPr>
        <w:t xml:space="preserve"> Labs, Lot II B 55 G </w:t>
      </w:r>
      <w:proofErr w:type="spellStart"/>
      <w:r w:rsidRPr="00BA72D4">
        <w:rPr>
          <w:rFonts w:ascii="Arial" w:hAnsi="Arial" w:cs="Arial"/>
          <w:lang w:val="en-GB"/>
        </w:rPr>
        <w:t>Amboditsiry</w:t>
      </w:r>
      <w:proofErr w:type="spellEnd"/>
      <w:r w:rsidRPr="00BA72D4">
        <w:rPr>
          <w:rFonts w:ascii="Arial" w:hAnsi="Arial" w:cs="Arial"/>
          <w:lang w:val="en-GB"/>
        </w:rPr>
        <w:t>, Antananarivo 101, Madagascar</w:t>
      </w:r>
    </w:p>
    <w:p w14:paraId="4316B3B0" w14:textId="77777777" w:rsidR="00BA72D4" w:rsidRPr="00BA72D4" w:rsidRDefault="00BA72D4" w:rsidP="00BA72D4">
      <w:pPr>
        <w:rPr>
          <w:rFonts w:ascii="Arial" w:hAnsi="Arial" w:cs="Arial"/>
          <w:lang w:val="en-GB"/>
        </w:rPr>
      </w:pPr>
    </w:p>
    <w:p w14:paraId="58F835E9" w14:textId="77777777" w:rsidR="00BA72D4" w:rsidRPr="00BA72D4" w:rsidRDefault="00BA72D4" w:rsidP="00BA72D4">
      <w:pPr>
        <w:rPr>
          <w:rFonts w:ascii="Arial" w:hAnsi="Arial" w:cs="Arial"/>
          <w:lang w:val="en-GB"/>
        </w:rPr>
      </w:pPr>
      <w:r w:rsidRPr="00BA72D4">
        <w:rPr>
          <w:rFonts w:ascii="Arial" w:hAnsi="Arial" w:cs="Arial"/>
          <w:vertAlign w:val="superscript"/>
          <w:lang w:val="en-GB"/>
        </w:rPr>
        <w:t>6</w:t>
      </w:r>
      <w:r w:rsidRPr="00BA72D4">
        <w:rPr>
          <w:rFonts w:ascii="Arial" w:hAnsi="Arial" w:cs="Arial"/>
          <w:lang w:val="en-GB"/>
        </w:rPr>
        <w:t xml:space="preserve"> Department of Anthropology, University of Massachusetts Amherst, Amherst, MA, USA 01003</w:t>
      </w:r>
    </w:p>
    <w:p w14:paraId="453916B8" w14:textId="77777777" w:rsidR="00BA72D4" w:rsidRPr="00BA72D4" w:rsidRDefault="00BA72D4" w:rsidP="00BA72D4">
      <w:pPr>
        <w:rPr>
          <w:rFonts w:ascii="Arial" w:hAnsi="Arial" w:cs="Arial"/>
          <w:lang w:val="en-GB"/>
        </w:rPr>
      </w:pPr>
    </w:p>
    <w:p w14:paraId="3A2959F9" w14:textId="77777777" w:rsidR="00BA72D4" w:rsidRPr="00BA72D4" w:rsidRDefault="00BA72D4" w:rsidP="00BA72D4">
      <w:pPr>
        <w:rPr>
          <w:rFonts w:ascii="Arial" w:hAnsi="Arial" w:cs="Arial"/>
          <w:lang w:val="en-GB"/>
        </w:rPr>
      </w:pPr>
      <w:r w:rsidRPr="00BA72D4">
        <w:rPr>
          <w:rFonts w:ascii="Arial" w:hAnsi="Arial" w:cs="Arial"/>
          <w:vertAlign w:val="superscript"/>
          <w:lang w:val="en-GB"/>
        </w:rPr>
        <w:t>7</w:t>
      </w:r>
      <w:r w:rsidRPr="00BA72D4">
        <w:rPr>
          <w:rFonts w:ascii="Arial" w:hAnsi="Arial" w:cs="Arial"/>
          <w:lang w:val="en-GB"/>
        </w:rPr>
        <w:t xml:space="preserve"> Department of Evolutionary Anthropology, Duke University, Durham, NC 27708</w:t>
      </w:r>
    </w:p>
    <w:p w14:paraId="5F6D8A16" w14:textId="77777777" w:rsidR="00BA72D4" w:rsidRPr="00BA72D4" w:rsidRDefault="00BA72D4" w:rsidP="00BA72D4">
      <w:pPr>
        <w:rPr>
          <w:rFonts w:ascii="Arial" w:hAnsi="Arial" w:cs="Arial"/>
          <w:lang w:val="en-GB"/>
        </w:rPr>
      </w:pPr>
    </w:p>
    <w:p w14:paraId="085745A9" w14:textId="77777777" w:rsidR="00BA72D4" w:rsidRPr="00BA72D4" w:rsidRDefault="00BA72D4" w:rsidP="00BA72D4">
      <w:pPr>
        <w:rPr>
          <w:rFonts w:ascii="Arial" w:hAnsi="Arial" w:cs="Arial"/>
          <w:lang w:val="en-GB"/>
        </w:rPr>
      </w:pPr>
      <w:r w:rsidRPr="00BA72D4">
        <w:rPr>
          <w:rFonts w:ascii="Arial" w:hAnsi="Arial" w:cs="Arial"/>
          <w:lang w:val="en-GB"/>
        </w:rPr>
        <w:t>* corresponding author</w:t>
      </w:r>
    </w:p>
    <w:p w14:paraId="5670DABC" w14:textId="21109A9B" w:rsidR="00BA72D4" w:rsidRDefault="00BA72D4" w:rsidP="00264B22">
      <w:pPr>
        <w:rPr>
          <w:rFonts w:ascii="Arial" w:hAnsi="Arial" w:cs="Arial"/>
          <w:b/>
        </w:rPr>
        <w:sectPr w:rsidR="00BA72D4" w:rsidSect="00BA72D4">
          <w:pgSz w:w="12240" w:h="15840"/>
          <w:pgMar w:top="1440" w:right="1440" w:bottom="1440" w:left="1440" w:header="720" w:footer="720" w:gutter="0"/>
          <w:cols w:space="720"/>
          <w:docGrid w:linePitch="360"/>
        </w:sectPr>
      </w:pPr>
    </w:p>
    <w:p w14:paraId="1CD6FCE5" w14:textId="6A40E3D2" w:rsidR="00264B22" w:rsidRPr="00EE3A23" w:rsidRDefault="00DE55FA" w:rsidP="00264B22">
      <w:pPr>
        <w:rPr>
          <w:rFonts w:ascii="Arial" w:hAnsi="Arial" w:cs="Arial"/>
        </w:rPr>
      </w:pPr>
      <w:r>
        <w:rPr>
          <w:rFonts w:ascii="Arial" w:hAnsi="Arial" w:cs="Arial"/>
          <w:b/>
        </w:rPr>
        <w:lastRenderedPageBreak/>
        <w:t>Supplementa</w:t>
      </w:r>
      <w:r w:rsidR="00EB569C">
        <w:rPr>
          <w:rFonts w:ascii="Arial" w:hAnsi="Arial" w:cs="Arial"/>
          <w:b/>
        </w:rPr>
        <w:t>ry</w:t>
      </w:r>
      <w:r>
        <w:rPr>
          <w:rFonts w:ascii="Arial" w:hAnsi="Arial" w:cs="Arial"/>
          <w:b/>
        </w:rPr>
        <w:t xml:space="preserve"> </w:t>
      </w:r>
      <w:r w:rsidR="00264B22" w:rsidRPr="00EE3A23">
        <w:rPr>
          <w:rFonts w:ascii="Arial" w:hAnsi="Arial" w:cs="Arial"/>
          <w:b/>
        </w:rPr>
        <w:t xml:space="preserve">Table </w:t>
      </w:r>
      <w:r>
        <w:rPr>
          <w:rFonts w:ascii="Arial" w:hAnsi="Arial" w:cs="Arial"/>
          <w:b/>
        </w:rPr>
        <w:t>S</w:t>
      </w:r>
      <w:r w:rsidR="00BA42D8">
        <w:rPr>
          <w:rFonts w:ascii="Arial" w:hAnsi="Arial" w:cs="Arial"/>
          <w:b/>
        </w:rPr>
        <w:t>1</w:t>
      </w:r>
      <w:r w:rsidR="00264B22" w:rsidRPr="00EE3A23">
        <w:rPr>
          <w:rFonts w:ascii="Arial" w:hAnsi="Arial" w:cs="Arial"/>
          <w:b/>
        </w:rPr>
        <w:t>:</w:t>
      </w:r>
      <w:r w:rsidR="00264B22" w:rsidRPr="00EE3A23">
        <w:rPr>
          <w:rFonts w:ascii="Arial" w:hAnsi="Arial" w:cs="Arial"/>
        </w:rPr>
        <w:t xml:space="preserve"> Infant body masses recorded for </w:t>
      </w:r>
      <w:proofErr w:type="spellStart"/>
      <w:r w:rsidR="00264B22" w:rsidRPr="00EE3A23">
        <w:rPr>
          <w:rFonts w:ascii="Arial" w:hAnsi="Arial" w:cs="Arial"/>
          <w:i/>
        </w:rPr>
        <w:t>Propithecus</w:t>
      </w:r>
      <w:proofErr w:type="spellEnd"/>
      <w:r w:rsidR="00264B22" w:rsidRPr="00EE3A23">
        <w:rPr>
          <w:rFonts w:ascii="Arial" w:hAnsi="Arial" w:cs="Arial"/>
          <w:i/>
        </w:rPr>
        <w:t xml:space="preserve"> </w:t>
      </w:r>
      <w:proofErr w:type="spellStart"/>
      <w:r w:rsidR="00264B22" w:rsidRPr="00EE3A23">
        <w:rPr>
          <w:rFonts w:ascii="Arial" w:hAnsi="Arial" w:cs="Arial"/>
          <w:i/>
        </w:rPr>
        <w:t>diadema</w:t>
      </w:r>
      <w:proofErr w:type="spellEnd"/>
      <w:r w:rsidR="00264B22" w:rsidRPr="00EE3A23">
        <w:rPr>
          <w:rFonts w:ascii="Arial" w:hAnsi="Arial" w:cs="Arial"/>
        </w:rPr>
        <w:t xml:space="preserve"> at </w:t>
      </w:r>
      <w:proofErr w:type="spellStart"/>
      <w:r w:rsidR="00264B22" w:rsidRPr="00EE3A23">
        <w:rPr>
          <w:rFonts w:ascii="Arial" w:hAnsi="Arial" w:cs="Arial"/>
        </w:rPr>
        <w:t>Tsinjoarivo</w:t>
      </w:r>
      <w:proofErr w:type="spellEnd"/>
      <w:r w:rsidR="00264B22" w:rsidRPr="00EE3A23">
        <w:rPr>
          <w:rFonts w:ascii="Arial" w:hAnsi="Arial" w:cs="Arial"/>
        </w:rPr>
        <w:t>, Madagascar.</w:t>
      </w:r>
    </w:p>
    <w:p w14:paraId="7EB090BD" w14:textId="77777777" w:rsidR="00264B22" w:rsidRPr="00EE3A23" w:rsidRDefault="00264B22" w:rsidP="00264B22">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276"/>
        <w:gridCol w:w="3402"/>
        <w:gridCol w:w="1985"/>
      </w:tblGrid>
      <w:tr w:rsidR="00264B22" w:rsidRPr="00EE3A23" w14:paraId="5BFC0A6C" w14:textId="77777777" w:rsidTr="00264B22">
        <w:tc>
          <w:tcPr>
            <w:tcW w:w="2263" w:type="dxa"/>
          </w:tcPr>
          <w:p w14:paraId="56ADA1AA" w14:textId="77777777" w:rsidR="00264B22" w:rsidRPr="00EE3A23" w:rsidRDefault="00264B22" w:rsidP="00807D48">
            <w:pPr>
              <w:rPr>
                <w:rFonts w:ascii="Arial" w:hAnsi="Arial" w:cs="Arial"/>
                <w:b/>
              </w:rPr>
            </w:pPr>
            <w:r w:rsidRPr="00EE3A23">
              <w:rPr>
                <w:rFonts w:ascii="Arial" w:hAnsi="Arial" w:cs="Arial"/>
                <w:b/>
              </w:rPr>
              <w:t>Capture Date</w:t>
            </w:r>
          </w:p>
        </w:tc>
        <w:tc>
          <w:tcPr>
            <w:tcW w:w="1276" w:type="dxa"/>
            <w:vAlign w:val="bottom"/>
          </w:tcPr>
          <w:p w14:paraId="5E1FCC1A" w14:textId="77777777" w:rsidR="00264B22" w:rsidRPr="00EE3A23" w:rsidRDefault="00264B22" w:rsidP="00264B22">
            <w:pPr>
              <w:jc w:val="center"/>
              <w:rPr>
                <w:rFonts w:ascii="Arial" w:hAnsi="Arial" w:cs="Arial"/>
                <w:b/>
              </w:rPr>
            </w:pPr>
            <w:r w:rsidRPr="00EE3A23">
              <w:rPr>
                <w:rFonts w:ascii="Arial" w:hAnsi="Arial" w:cs="Arial"/>
                <w:b/>
              </w:rPr>
              <w:t>Group</w:t>
            </w:r>
          </w:p>
        </w:tc>
        <w:tc>
          <w:tcPr>
            <w:tcW w:w="3402" w:type="dxa"/>
            <w:vAlign w:val="bottom"/>
          </w:tcPr>
          <w:p w14:paraId="04E5D704" w14:textId="77777777" w:rsidR="00264B22" w:rsidRPr="00EE3A23" w:rsidRDefault="00264B22" w:rsidP="00264B22">
            <w:pPr>
              <w:jc w:val="center"/>
              <w:rPr>
                <w:rFonts w:ascii="Arial" w:hAnsi="Arial" w:cs="Arial"/>
                <w:b/>
              </w:rPr>
            </w:pPr>
            <w:r w:rsidRPr="00EE3A23">
              <w:rPr>
                <w:rFonts w:ascii="Arial" w:hAnsi="Arial" w:cs="Arial"/>
                <w:b/>
              </w:rPr>
              <w:t>Estimated Age</w:t>
            </w:r>
          </w:p>
        </w:tc>
        <w:tc>
          <w:tcPr>
            <w:tcW w:w="1985" w:type="dxa"/>
            <w:vAlign w:val="bottom"/>
          </w:tcPr>
          <w:p w14:paraId="00767891" w14:textId="77777777" w:rsidR="00264B22" w:rsidRPr="00EE3A23" w:rsidRDefault="00264B22" w:rsidP="00264B22">
            <w:pPr>
              <w:jc w:val="center"/>
              <w:rPr>
                <w:rFonts w:ascii="Arial" w:hAnsi="Arial" w:cs="Arial"/>
                <w:b/>
              </w:rPr>
            </w:pPr>
            <w:r w:rsidRPr="00EE3A23">
              <w:rPr>
                <w:rFonts w:ascii="Arial" w:hAnsi="Arial" w:cs="Arial"/>
                <w:b/>
              </w:rPr>
              <w:t>Mass (g)</w:t>
            </w:r>
          </w:p>
        </w:tc>
      </w:tr>
      <w:tr w:rsidR="00264B22" w:rsidRPr="00EE3A23" w14:paraId="355B89B1" w14:textId="77777777" w:rsidTr="00264B22">
        <w:tc>
          <w:tcPr>
            <w:tcW w:w="2263" w:type="dxa"/>
          </w:tcPr>
          <w:p w14:paraId="6F28B078" w14:textId="77777777" w:rsidR="00264B22" w:rsidRPr="00EE3A23" w:rsidRDefault="00264B22" w:rsidP="00807D48">
            <w:pPr>
              <w:rPr>
                <w:rFonts w:ascii="Arial" w:hAnsi="Arial" w:cs="Arial"/>
              </w:rPr>
            </w:pPr>
            <w:r w:rsidRPr="00EE3A23">
              <w:rPr>
                <w:rFonts w:ascii="Arial" w:hAnsi="Arial" w:cs="Arial"/>
              </w:rPr>
              <w:t>6 June 2015</w:t>
            </w:r>
          </w:p>
        </w:tc>
        <w:tc>
          <w:tcPr>
            <w:tcW w:w="1276" w:type="dxa"/>
            <w:vAlign w:val="center"/>
          </w:tcPr>
          <w:p w14:paraId="0706CBBB" w14:textId="77777777" w:rsidR="00264B22" w:rsidRPr="00EE3A23" w:rsidRDefault="00264B22" w:rsidP="00264B22">
            <w:pPr>
              <w:jc w:val="center"/>
              <w:rPr>
                <w:rFonts w:ascii="Arial" w:hAnsi="Arial" w:cs="Arial"/>
              </w:rPr>
            </w:pPr>
            <w:r w:rsidRPr="00EE3A23">
              <w:rPr>
                <w:rFonts w:ascii="Arial" w:hAnsi="Arial" w:cs="Arial"/>
              </w:rPr>
              <w:t>FRAG6</w:t>
            </w:r>
          </w:p>
        </w:tc>
        <w:tc>
          <w:tcPr>
            <w:tcW w:w="3402" w:type="dxa"/>
            <w:vAlign w:val="center"/>
          </w:tcPr>
          <w:p w14:paraId="2AC27A36" w14:textId="77777777" w:rsidR="00264B22" w:rsidRPr="00EE3A23" w:rsidRDefault="00264B22" w:rsidP="00264B22">
            <w:pPr>
              <w:jc w:val="center"/>
              <w:rPr>
                <w:rFonts w:ascii="Arial" w:hAnsi="Arial" w:cs="Arial"/>
              </w:rPr>
            </w:pPr>
            <w:r w:rsidRPr="00EE3A23">
              <w:rPr>
                <w:rFonts w:ascii="Arial" w:hAnsi="Arial" w:cs="Arial"/>
              </w:rPr>
              <w:t>3 days (est.)</w:t>
            </w:r>
          </w:p>
        </w:tc>
        <w:tc>
          <w:tcPr>
            <w:tcW w:w="1985" w:type="dxa"/>
            <w:vAlign w:val="center"/>
          </w:tcPr>
          <w:p w14:paraId="01D722B7" w14:textId="77777777" w:rsidR="00264B22" w:rsidRPr="00EE3A23" w:rsidRDefault="00264B22" w:rsidP="00264B22">
            <w:pPr>
              <w:jc w:val="center"/>
              <w:rPr>
                <w:rFonts w:ascii="Arial" w:hAnsi="Arial" w:cs="Arial"/>
              </w:rPr>
            </w:pPr>
            <w:r w:rsidRPr="00EE3A23">
              <w:rPr>
                <w:rFonts w:ascii="Arial" w:hAnsi="Arial" w:cs="Arial"/>
              </w:rPr>
              <w:t>143</w:t>
            </w:r>
          </w:p>
        </w:tc>
      </w:tr>
      <w:tr w:rsidR="00264B22" w:rsidRPr="00EE3A23" w14:paraId="6288E7CA" w14:textId="77777777" w:rsidTr="00264B22">
        <w:tc>
          <w:tcPr>
            <w:tcW w:w="2263" w:type="dxa"/>
          </w:tcPr>
          <w:p w14:paraId="13BE2286" w14:textId="77777777" w:rsidR="00264B22" w:rsidRPr="00EE3A23" w:rsidRDefault="00264B22" w:rsidP="00807D48">
            <w:pPr>
              <w:rPr>
                <w:rFonts w:ascii="Arial" w:hAnsi="Arial" w:cs="Arial"/>
              </w:rPr>
            </w:pPr>
            <w:r w:rsidRPr="00EE3A23">
              <w:rPr>
                <w:rFonts w:ascii="Arial" w:hAnsi="Arial" w:cs="Arial"/>
              </w:rPr>
              <w:t>22 July 2008</w:t>
            </w:r>
          </w:p>
        </w:tc>
        <w:tc>
          <w:tcPr>
            <w:tcW w:w="1276" w:type="dxa"/>
            <w:vAlign w:val="center"/>
          </w:tcPr>
          <w:p w14:paraId="003F2349" w14:textId="77777777" w:rsidR="00264B22" w:rsidRPr="00EE3A23" w:rsidRDefault="00264B22" w:rsidP="00264B22">
            <w:pPr>
              <w:jc w:val="center"/>
              <w:rPr>
                <w:rFonts w:ascii="Arial" w:hAnsi="Arial" w:cs="Arial"/>
              </w:rPr>
            </w:pPr>
            <w:r w:rsidRPr="00EE3A23">
              <w:rPr>
                <w:rFonts w:ascii="Arial" w:hAnsi="Arial" w:cs="Arial"/>
              </w:rPr>
              <w:t>CONT4</w:t>
            </w:r>
          </w:p>
        </w:tc>
        <w:tc>
          <w:tcPr>
            <w:tcW w:w="3402" w:type="dxa"/>
            <w:vAlign w:val="center"/>
          </w:tcPr>
          <w:p w14:paraId="11394844" w14:textId="77777777" w:rsidR="00264B22" w:rsidRPr="00EE3A23" w:rsidRDefault="00264B22" w:rsidP="00264B22">
            <w:pPr>
              <w:jc w:val="center"/>
              <w:rPr>
                <w:rFonts w:ascii="Arial" w:hAnsi="Arial" w:cs="Arial"/>
              </w:rPr>
            </w:pPr>
            <w:r w:rsidRPr="00EE3A23">
              <w:rPr>
                <w:rFonts w:ascii="Arial" w:hAnsi="Arial" w:cs="Arial"/>
              </w:rPr>
              <w:t>6-27 days (est. 7 days)</w:t>
            </w:r>
          </w:p>
        </w:tc>
        <w:tc>
          <w:tcPr>
            <w:tcW w:w="1985" w:type="dxa"/>
            <w:vAlign w:val="center"/>
          </w:tcPr>
          <w:p w14:paraId="5D961AA4" w14:textId="77777777" w:rsidR="00264B22" w:rsidRPr="00EE3A23" w:rsidRDefault="00264B22" w:rsidP="00264B22">
            <w:pPr>
              <w:jc w:val="center"/>
              <w:rPr>
                <w:rFonts w:ascii="Arial" w:hAnsi="Arial" w:cs="Arial"/>
              </w:rPr>
            </w:pPr>
            <w:r w:rsidRPr="00EE3A23">
              <w:rPr>
                <w:rFonts w:ascii="Arial" w:hAnsi="Arial" w:cs="Arial"/>
              </w:rPr>
              <w:t>145</w:t>
            </w:r>
          </w:p>
        </w:tc>
      </w:tr>
      <w:tr w:rsidR="00264B22" w:rsidRPr="00EE3A23" w14:paraId="3C2B49B3" w14:textId="77777777" w:rsidTr="00264B22">
        <w:tc>
          <w:tcPr>
            <w:tcW w:w="2263" w:type="dxa"/>
          </w:tcPr>
          <w:p w14:paraId="3931171C" w14:textId="77777777" w:rsidR="00264B22" w:rsidRPr="00EE3A23" w:rsidRDefault="00264B22" w:rsidP="00807D48">
            <w:pPr>
              <w:rPr>
                <w:rFonts w:ascii="Arial" w:hAnsi="Arial" w:cs="Arial"/>
              </w:rPr>
            </w:pPr>
            <w:r w:rsidRPr="00EE3A23">
              <w:rPr>
                <w:rFonts w:ascii="Arial" w:hAnsi="Arial" w:cs="Arial"/>
              </w:rPr>
              <w:t>18 July 2008</w:t>
            </w:r>
          </w:p>
        </w:tc>
        <w:tc>
          <w:tcPr>
            <w:tcW w:w="1276" w:type="dxa"/>
            <w:vAlign w:val="center"/>
          </w:tcPr>
          <w:p w14:paraId="2B506823" w14:textId="77777777" w:rsidR="00264B22" w:rsidRPr="00EE3A23" w:rsidRDefault="00264B22" w:rsidP="00264B22">
            <w:pPr>
              <w:jc w:val="center"/>
              <w:rPr>
                <w:rFonts w:ascii="Arial" w:hAnsi="Arial" w:cs="Arial"/>
              </w:rPr>
            </w:pPr>
            <w:r w:rsidRPr="00EE3A23">
              <w:rPr>
                <w:rFonts w:ascii="Arial" w:hAnsi="Arial" w:cs="Arial"/>
              </w:rPr>
              <w:t>CONT1</w:t>
            </w:r>
          </w:p>
        </w:tc>
        <w:tc>
          <w:tcPr>
            <w:tcW w:w="3402" w:type="dxa"/>
            <w:vAlign w:val="center"/>
          </w:tcPr>
          <w:p w14:paraId="46B7CDD2" w14:textId="77777777" w:rsidR="00264B22" w:rsidRPr="00EE3A23" w:rsidRDefault="00264B22" w:rsidP="00264B22">
            <w:pPr>
              <w:jc w:val="center"/>
              <w:rPr>
                <w:rFonts w:ascii="Arial" w:hAnsi="Arial" w:cs="Arial"/>
              </w:rPr>
            </w:pPr>
            <w:r w:rsidRPr="00EE3A23">
              <w:rPr>
                <w:rFonts w:ascii="Arial" w:hAnsi="Arial" w:cs="Arial"/>
              </w:rPr>
              <w:t>10 days (est.)</w:t>
            </w:r>
          </w:p>
        </w:tc>
        <w:tc>
          <w:tcPr>
            <w:tcW w:w="1985" w:type="dxa"/>
            <w:vAlign w:val="center"/>
          </w:tcPr>
          <w:p w14:paraId="145FD998" w14:textId="77777777" w:rsidR="00264B22" w:rsidRPr="00EE3A23" w:rsidRDefault="00264B22" w:rsidP="00264B22">
            <w:pPr>
              <w:jc w:val="center"/>
              <w:rPr>
                <w:rFonts w:ascii="Arial" w:hAnsi="Arial" w:cs="Arial"/>
              </w:rPr>
            </w:pPr>
            <w:r w:rsidRPr="00EE3A23">
              <w:rPr>
                <w:rFonts w:ascii="Arial" w:hAnsi="Arial" w:cs="Arial"/>
              </w:rPr>
              <w:t>205</w:t>
            </w:r>
          </w:p>
        </w:tc>
      </w:tr>
      <w:tr w:rsidR="00264B22" w:rsidRPr="00EE3A23" w14:paraId="1D028C48" w14:textId="77777777" w:rsidTr="00264B22">
        <w:tc>
          <w:tcPr>
            <w:tcW w:w="2263" w:type="dxa"/>
          </w:tcPr>
          <w:p w14:paraId="63B73BAE" w14:textId="77777777" w:rsidR="00264B22" w:rsidRPr="00EE3A23" w:rsidRDefault="00264B22" w:rsidP="00807D48">
            <w:pPr>
              <w:rPr>
                <w:rFonts w:ascii="Arial" w:hAnsi="Arial" w:cs="Arial"/>
              </w:rPr>
            </w:pPr>
            <w:r w:rsidRPr="00EE3A23">
              <w:rPr>
                <w:rFonts w:ascii="Arial" w:hAnsi="Arial" w:cs="Arial"/>
              </w:rPr>
              <w:t>18 July 2008</w:t>
            </w:r>
          </w:p>
        </w:tc>
        <w:tc>
          <w:tcPr>
            <w:tcW w:w="1276" w:type="dxa"/>
            <w:vAlign w:val="center"/>
          </w:tcPr>
          <w:p w14:paraId="07797262" w14:textId="77777777" w:rsidR="00264B22" w:rsidRPr="00EE3A23" w:rsidRDefault="00264B22" w:rsidP="00264B22">
            <w:pPr>
              <w:jc w:val="center"/>
              <w:rPr>
                <w:rFonts w:ascii="Arial" w:hAnsi="Arial" w:cs="Arial"/>
              </w:rPr>
            </w:pPr>
            <w:r w:rsidRPr="00EE3A23">
              <w:rPr>
                <w:rFonts w:ascii="Arial" w:hAnsi="Arial" w:cs="Arial"/>
              </w:rPr>
              <w:t>CONT3</w:t>
            </w:r>
          </w:p>
        </w:tc>
        <w:tc>
          <w:tcPr>
            <w:tcW w:w="3402" w:type="dxa"/>
            <w:vAlign w:val="center"/>
          </w:tcPr>
          <w:p w14:paraId="5925C9DB" w14:textId="77777777" w:rsidR="00264B22" w:rsidRPr="00EE3A23" w:rsidRDefault="00264B22" w:rsidP="00264B22">
            <w:pPr>
              <w:jc w:val="center"/>
              <w:rPr>
                <w:rFonts w:ascii="Arial" w:hAnsi="Arial" w:cs="Arial"/>
              </w:rPr>
            </w:pPr>
            <w:r w:rsidRPr="00EE3A23">
              <w:rPr>
                <w:rFonts w:ascii="Arial" w:hAnsi="Arial" w:cs="Arial"/>
              </w:rPr>
              <w:t>12 days (birth observed)</w:t>
            </w:r>
          </w:p>
        </w:tc>
        <w:tc>
          <w:tcPr>
            <w:tcW w:w="1985" w:type="dxa"/>
            <w:vAlign w:val="center"/>
          </w:tcPr>
          <w:p w14:paraId="19BDAF80" w14:textId="77777777" w:rsidR="00264B22" w:rsidRPr="00EE3A23" w:rsidRDefault="00264B22" w:rsidP="00264B22">
            <w:pPr>
              <w:jc w:val="center"/>
              <w:rPr>
                <w:rFonts w:ascii="Arial" w:hAnsi="Arial" w:cs="Arial"/>
              </w:rPr>
            </w:pPr>
            <w:r w:rsidRPr="00EE3A23">
              <w:rPr>
                <w:rFonts w:ascii="Arial" w:hAnsi="Arial" w:cs="Arial"/>
              </w:rPr>
              <w:t>170</w:t>
            </w:r>
          </w:p>
        </w:tc>
      </w:tr>
      <w:tr w:rsidR="00264B22" w:rsidRPr="00EE3A23" w14:paraId="76B12080" w14:textId="77777777" w:rsidTr="00264B22">
        <w:tc>
          <w:tcPr>
            <w:tcW w:w="2263" w:type="dxa"/>
          </w:tcPr>
          <w:p w14:paraId="05CC6447" w14:textId="77777777" w:rsidR="00264B22" w:rsidRPr="00EE3A23" w:rsidRDefault="00264B22" w:rsidP="00807D48">
            <w:pPr>
              <w:rPr>
                <w:rFonts w:ascii="Arial" w:hAnsi="Arial" w:cs="Arial"/>
              </w:rPr>
            </w:pPr>
            <w:r w:rsidRPr="00EE3A23">
              <w:rPr>
                <w:rFonts w:ascii="Arial" w:hAnsi="Arial" w:cs="Arial"/>
              </w:rPr>
              <w:t>29 July 2011</w:t>
            </w:r>
          </w:p>
        </w:tc>
        <w:tc>
          <w:tcPr>
            <w:tcW w:w="1276" w:type="dxa"/>
            <w:vAlign w:val="center"/>
          </w:tcPr>
          <w:p w14:paraId="0D2F9B2A" w14:textId="77777777" w:rsidR="00264B22" w:rsidRPr="00EE3A23" w:rsidRDefault="00264B22" w:rsidP="00264B22">
            <w:pPr>
              <w:jc w:val="center"/>
              <w:rPr>
                <w:rFonts w:ascii="Arial" w:hAnsi="Arial" w:cs="Arial"/>
              </w:rPr>
            </w:pPr>
            <w:r w:rsidRPr="00EE3A23">
              <w:rPr>
                <w:rFonts w:ascii="Arial" w:hAnsi="Arial" w:cs="Arial"/>
              </w:rPr>
              <w:t>CONT2</w:t>
            </w:r>
          </w:p>
        </w:tc>
        <w:tc>
          <w:tcPr>
            <w:tcW w:w="3402" w:type="dxa"/>
            <w:vAlign w:val="center"/>
          </w:tcPr>
          <w:p w14:paraId="7660438A" w14:textId="77777777" w:rsidR="00264B22" w:rsidRPr="00EE3A23" w:rsidRDefault="00264B22" w:rsidP="00264B22">
            <w:pPr>
              <w:jc w:val="center"/>
              <w:rPr>
                <w:rFonts w:ascii="Arial" w:hAnsi="Arial" w:cs="Arial"/>
              </w:rPr>
            </w:pPr>
            <w:r w:rsidRPr="00EE3A23">
              <w:rPr>
                <w:rFonts w:ascii="Arial" w:hAnsi="Arial" w:cs="Arial"/>
              </w:rPr>
              <w:t>14 days (est.)</w:t>
            </w:r>
          </w:p>
        </w:tc>
        <w:tc>
          <w:tcPr>
            <w:tcW w:w="1985" w:type="dxa"/>
            <w:vAlign w:val="center"/>
          </w:tcPr>
          <w:p w14:paraId="660C088E" w14:textId="77777777" w:rsidR="00264B22" w:rsidRPr="00EE3A23" w:rsidRDefault="00264B22" w:rsidP="00264B22">
            <w:pPr>
              <w:jc w:val="center"/>
              <w:rPr>
                <w:rFonts w:ascii="Arial" w:hAnsi="Arial" w:cs="Arial"/>
              </w:rPr>
            </w:pPr>
            <w:r w:rsidRPr="00EE3A23">
              <w:rPr>
                <w:rFonts w:ascii="Arial" w:hAnsi="Arial" w:cs="Arial"/>
              </w:rPr>
              <w:t>270</w:t>
            </w:r>
          </w:p>
        </w:tc>
      </w:tr>
      <w:tr w:rsidR="00264B22" w:rsidRPr="00EE3A23" w14:paraId="78E4DA80" w14:textId="77777777" w:rsidTr="00264B22">
        <w:tc>
          <w:tcPr>
            <w:tcW w:w="2263" w:type="dxa"/>
          </w:tcPr>
          <w:p w14:paraId="0438C471" w14:textId="77777777" w:rsidR="00264B22" w:rsidRPr="00EE3A23" w:rsidRDefault="00264B22" w:rsidP="00807D48">
            <w:pPr>
              <w:rPr>
                <w:rFonts w:ascii="Arial" w:hAnsi="Arial" w:cs="Arial"/>
              </w:rPr>
            </w:pPr>
            <w:r w:rsidRPr="00EE3A23">
              <w:rPr>
                <w:rFonts w:ascii="Arial" w:hAnsi="Arial" w:cs="Arial"/>
              </w:rPr>
              <w:t>27 July 2013</w:t>
            </w:r>
          </w:p>
        </w:tc>
        <w:tc>
          <w:tcPr>
            <w:tcW w:w="1276" w:type="dxa"/>
            <w:vAlign w:val="center"/>
          </w:tcPr>
          <w:p w14:paraId="10D4D2EF" w14:textId="77777777" w:rsidR="00264B22" w:rsidRPr="00EE3A23" w:rsidRDefault="00264B22" w:rsidP="00264B22">
            <w:pPr>
              <w:jc w:val="center"/>
              <w:rPr>
                <w:rFonts w:ascii="Arial" w:hAnsi="Arial" w:cs="Arial"/>
              </w:rPr>
            </w:pPr>
            <w:r w:rsidRPr="00EE3A23">
              <w:rPr>
                <w:rFonts w:ascii="Arial" w:hAnsi="Arial" w:cs="Arial"/>
              </w:rPr>
              <w:t>CONT1</w:t>
            </w:r>
          </w:p>
        </w:tc>
        <w:tc>
          <w:tcPr>
            <w:tcW w:w="3402" w:type="dxa"/>
            <w:vAlign w:val="center"/>
          </w:tcPr>
          <w:p w14:paraId="4FACD0EC" w14:textId="77777777" w:rsidR="00264B22" w:rsidRPr="00EE3A23" w:rsidRDefault="00264B22" w:rsidP="00264B22">
            <w:pPr>
              <w:jc w:val="center"/>
              <w:rPr>
                <w:rFonts w:ascii="Arial" w:hAnsi="Arial" w:cs="Arial"/>
              </w:rPr>
            </w:pPr>
            <w:r w:rsidRPr="00EE3A23">
              <w:rPr>
                <w:rFonts w:ascii="Arial" w:hAnsi="Arial" w:cs="Arial"/>
              </w:rPr>
              <w:t>21 days (est.)</w:t>
            </w:r>
          </w:p>
        </w:tc>
        <w:tc>
          <w:tcPr>
            <w:tcW w:w="1985" w:type="dxa"/>
            <w:vAlign w:val="center"/>
          </w:tcPr>
          <w:p w14:paraId="33D7CD1F" w14:textId="77777777" w:rsidR="00264B22" w:rsidRPr="00EE3A23" w:rsidRDefault="00264B22" w:rsidP="00264B22">
            <w:pPr>
              <w:jc w:val="center"/>
              <w:rPr>
                <w:rFonts w:ascii="Arial" w:hAnsi="Arial" w:cs="Arial"/>
              </w:rPr>
            </w:pPr>
            <w:r w:rsidRPr="00EE3A23">
              <w:rPr>
                <w:rFonts w:ascii="Arial" w:hAnsi="Arial" w:cs="Arial"/>
              </w:rPr>
              <w:t>234</w:t>
            </w:r>
          </w:p>
        </w:tc>
      </w:tr>
      <w:tr w:rsidR="00264B22" w:rsidRPr="00EE3A23" w14:paraId="66FE3B1F" w14:textId="77777777" w:rsidTr="00264B22">
        <w:tc>
          <w:tcPr>
            <w:tcW w:w="2263" w:type="dxa"/>
          </w:tcPr>
          <w:p w14:paraId="7E9F6233" w14:textId="77777777" w:rsidR="00264B22" w:rsidRPr="00EE3A23" w:rsidRDefault="00264B22" w:rsidP="00807D48">
            <w:pPr>
              <w:rPr>
                <w:rFonts w:ascii="Arial" w:hAnsi="Arial" w:cs="Arial"/>
              </w:rPr>
            </w:pPr>
            <w:r w:rsidRPr="00EE3A23">
              <w:rPr>
                <w:rFonts w:ascii="Arial" w:hAnsi="Arial" w:cs="Arial"/>
              </w:rPr>
              <w:t>23 July 2014</w:t>
            </w:r>
          </w:p>
        </w:tc>
        <w:tc>
          <w:tcPr>
            <w:tcW w:w="1276" w:type="dxa"/>
            <w:vAlign w:val="center"/>
          </w:tcPr>
          <w:p w14:paraId="4387288D" w14:textId="77777777" w:rsidR="00264B22" w:rsidRPr="00EE3A23" w:rsidRDefault="00264B22" w:rsidP="00264B22">
            <w:pPr>
              <w:jc w:val="center"/>
              <w:rPr>
                <w:rFonts w:ascii="Arial" w:hAnsi="Arial" w:cs="Arial"/>
              </w:rPr>
            </w:pPr>
            <w:r w:rsidRPr="00EE3A23">
              <w:rPr>
                <w:rFonts w:ascii="Arial" w:hAnsi="Arial" w:cs="Arial"/>
              </w:rPr>
              <w:t>FRAG7</w:t>
            </w:r>
          </w:p>
        </w:tc>
        <w:tc>
          <w:tcPr>
            <w:tcW w:w="3402" w:type="dxa"/>
            <w:vAlign w:val="center"/>
          </w:tcPr>
          <w:p w14:paraId="332B83F6" w14:textId="77777777" w:rsidR="00264B22" w:rsidRPr="00EE3A23" w:rsidRDefault="00264B22" w:rsidP="00264B22">
            <w:pPr>
              <w:jc w:val="center"/>
              <w:rPr>
                <w:rFonts w:ascii="Arial" w:hAnsi="Arial" w:cs="Arial"/>
              </w:rPr>
            </w:pPr>
            <w:r w:rsidRPr="00EE3A23">
              <w:rPr>
                <w:rFonts w:ascii="Arial" w:hAnsi="Arial" w:cs="Arial"/>
              </w:rPr>
              <w:t>4 weeks (est.)</w:t>
            </w:r>
          </w:p>
        </w:tc>
        <w:tc>
          <w:tcPr>
            <w:tcW w:w="1985" w:type="dxa"/>
            <w:vAlign w:val="center"/>
          </w:tcPr>
          <w:p w14:paraId="27724CEF" w14:textId="77777777" w:rsidR="00264B22" w:rsidRPr="00EE3A23" w:rsidRDefault="00264B22" w:rsidP="00264B22">
            <w:pPr>
              <w:jc w:val="center"/>
              <w:rPr>
                <w:rFonts w:ascii="Arial" w:hAnsi="Arial" w:cs="Arial"/>
              </w:rPr>
            </w:pPr>
            <w:r w:rsidRPr="00EE3A23">
              <w:rPr>
                <w:rFonts w:ascii="Arial" w:hAnsi="Arial" w:cs="Arial"/>
              </w:rPr>
              <w:t>340</w:t>
            </w:r>
          </w:p>
        </w:tc>
      </w:tr>
      <w:tr w:rsidR="00264B22" w:rsidRPr="00EE3A23" w14:paraId="16AFF8CC" w14:textId="77777777" w:rsidTr="00264B22">
        <w:tc>
          <w:tcPr>
            <w:tcW w:w="2263" w:type="dxa"/>
          </w:tcPr>
          <w:p w14:paraId="422F0D59" w14:textId="77777777" w:rsidR="00264B22" w:rsidRPr="00EE3A23" w:rsidRDefault="00264B22" w:rsidP="00807D48">
            <w:pPr>
              <w:rPr>
                <w:rFonts w:ascii="Arial" w:hAnsi="Arial" w:cs="Arial"/>
              </w:rPr>
            </w:pPr>
            <w:r w:rsidRPr="00EE3A23">
              <w:rPr>
                <w:rFonts w:ascii="Arial" w:hAnsi="Arial" w:cs="Arial"/>
              </w:rPr>
              <w:t>9 July 2008</w:t>
            </w:r>
          </w:p>
        </w:tc>
        <w:tc>
          <w:tcPr>
            <w:tcW w:w="1276" w:type="dxa"/>
            <w:vAlign w:val="center"/>
          </w:tcPr>
          <w:p w14:paraId="221FD731" w14:textId="77777777" w:rsidR="00264B22" w:rsidRPr="00EE3A23" w:rsidRDefault="00264B22" w:rsidP="00264B22">
            <w:pPr>
              <w:jc w:val="center"/>
              <w:rPr>
                <w:rFonts w:ascii="Arial" w:hAnsi="Arial" w:cs="Arial"/>
              </w:rPr>
            </w:pPr>
            <w:r w:rsidRPr="00EE3A23">
              <w:rPr>
                <w:rFonts w:ascii="Arial" w:hAnsi="Arial" w:cs="Arial"/>
              </w:rPr>
              <w:t>FRAG2</w:t>
            </w:r>
          </w:p>
        </w:tc>
        <w:tc>
          <w:tcPr>
            <w:tcW w:w="3402" w:type="dxa"/>
            <w:vAlign w:val="center"/>
          </w:tcPr>
          <w:p w14:paraId="3A8F2DB2" w14:textId="77777777" w:rsidR="00264B22" w:rsidRPr="00EE3A23" w:rsidRDefault="00264B22" w:rsidP="00264B22">
            <w:pPr>
              <w:jc w:val="center"/>
              <w:rPr>
                <w:rFonts w:ascii="Arial" w:hAnsi="Arial" w:cs="Arial"/>
              </w:rPr>
            </w:pPr>
            <w:r w:rsidRPr="00EE3A23">
              <w:rPr>
                <w:rFonts w:ascii="Arial" w:hAnsi="Arial" w:cs="Arial"/>
              </w:rPr>
              <w:t>1 month (est.)</w:t>
            </w:r>
          </w:p>
        </w:tc>
        <w:tc>
          <w:tcPr>
            <w:tcW w:w="1985" w:type="dxa"/>
            <w:vAlign w:val="center"/>
          </w:tcPr>
          <w:p w14:paraId="21D8D6AA" w14:textId="77777777" w:rsidR="00264B22" w:rsidRPr="00EE3A23" w:rsidRDefault="00264B22" w:rsidP="00264B22">
            <w:pPr>
              <w:jc w:val="center"/>
              <w:rPr>
                <w:rFonts w:ascii="Arial" w:hAnsi="Arial" w:cs="Arial"/>
              </w:rPr>
            </w:pPr>
            <w:r w:rsidRPr="00EE3A23">
              <w:rPr>
                <w:rFonts w:ascii="Arial" w:hAnsi="Arial" w:cs="Arial"/>
              </w:rPr>
              <w:t>265</w:t>
            </w:r>
          </w:p>
        </w:tc>
      </w:tr>
      <w:tr w:rsidR="00264B22" w:rsidRPr="00EE3A23" w14:paraId="3A9AED66" w14:textId="77777777" w:rsidTr="00264B22">
        <w:tc>
          <w:tcPr>
            <w:tcW w:w="2263" w:type="dxa"/>
          </w:tcPr>
          <w:p w14:paraId="77E8770F" w14:textId="77777777" w:rsidR="00264B22" w:rsidRPr="00EE3A23" w:rsidRDefault="00264B22" w:rsidP="00807D48">
            <w:pPr>
              <w:rPr>
                <w:rFonts w:ascii="Arial" w:hAnsi="Arial" w:cs="Arial"/>
              </w:rPr>
            </w:pPr>
            <w:r w:rsidRPr="00EE3A23">
              <w:rPr>
                <w:rFonts w:ascii="Arial" w:hAnsi="Arial" w:cs="Arial"/>
              </w:rPr>
              <w:t>10 July 2008</w:t>
            </w:r>
          </w:p>
        </w:tc>
        <w:tc>
          <w:tcPr>
            <w:tcW w:w="1276" w:type="dxa"/>
            <w:vAlign w:val="center"/>
          </w:tcPr>
          <w:p w14:paraId="2C2C6932" w14:textId="77777777" w:rsidR="00264B22" w:rsidRPr="00EE3A23" w:rsidRDefault="00264B22" w:rsidP="00264B22">
            <w:pPr>
              <w:jc w:val="center"/>
              <w:rPr>
                <w:rFonts w:ascii="Arial" w:hAnsi="Arial" w:cs="Arial"/>
              </w:rPr>
            </w:pPr>
            <w:r w:rsidRPr="00EE3A23">
              <w:rPr>
                <w:rFonts w:ascii="Arial" w:hAnsi="Arial" w:cs="Arial"/>
              </w:rPr>
              <w:t>FRAG4</w:t>
            </w:r>
          </w:p>
        </w:tc>
        <w:tc>
          <w:tcPr>
            <w:tcW w:w="3402" w:type="dxa"/>
            <w:vAlign w:val="center"/>
          </w:tcPr>
          <w:p w14:paraId="3ECC689F" w14:textId="77777777" w:rsidR="00264B22" w:rsidRPr="00EE3A23" w:rsidRDefault="00264B22" w:rsidP="00264B22">
            <w:pPr>
              <w:jc w:val="center"/>
              <w:rPr>
                <w:rFonts w:ascii="Arial" w:hAnsi="Arial" w:cs="Arial"/>
              </w:rPr>
            </w:pPr>
            <w:r w:rsidRPr="00EE3A23">
              <w:rPr>
                <w:rFonts w:ascii="Arial" w:hAnsi="Arial" w:cs="Arial"/>
              </w:rPr>
              <w:t>1 month (est.)</w:t>
            </w:r>
          </w:p>
        </w:tc>
        <w:tc>
          <w:tcPr>
            <w:tcW w:w="1985" w:type="dxa"/>
            <w:vAlign w:val="center"/>
          </w:tcPr>
          <w:p w14:paraId="42D68436" w14:textId="77777777" w:rsidR="00264B22" w:rsidRPr="00EE3A23" w:rsidRDefault="00264B22" w:rsidP="00264B22">
            <w:pPr>
              <w:jc w:val="center"/>
              <w:rPr>
                <w:rFonts w:ascii="Arial" w:hAnsi="Arial" w:cs="Arial"/>
              </w:rPr>
            </w:pPr>
            <w:r w:rsidRPr="00EE3A23">
              <w:rPr>
                <w:rFonts w:ascii="Arial" w:hAnsi="Arial" w:cs="Arial"/>
              </w:rPr>
              <w:t>250</w:t>
            </w:r>
          </w:p>
        </w:tc>
      </w:tr>
      <w:tr w:rsidR="00264B22" w:rsidRPr="00EE3A23" w14:paraId="0422027C" w14:textId="77777777" w:rsidTr="00264B22">
        <w:tc>
          <w:tcPr>
            <w:tcW w:w="2263" w:type="dxa"/>
          </w:tcPr>
          <w:p w14:paraId="64923D77" w14:textId="77777777" w:rsidR="00264B22" w:rsidRPr="00EE3A23" w:rsidRDefault="00264B22" w:rsidP="00807D48">
            <w:pPr>
              <w:rPr>
                <w:rFonts w:ascii="Arial" w:hAnsi="Arial" w:cs="Arial"/>
              </w:rPr>
            </w:pPr>
            <w:r w:rsidRPr="00EE3A23">
              <w:rPr>
                <w:rFonts w:ascii="Arial" w:hAnsi="Arial" w:cs="Arial"/>
              </w:rPr>
              <w:t>11 July 2008</w:t>
            </w:r>
          </w:p>
        </w:tc>
        <w:tc>
          <w:tcPr>
            <w:tcW w:w="1276" w:type="dxa"/>
            <w:vAlign w:val="center"/>
          </w:tcPr>
          <w:p w14:paraId="594CEF25" w14:textId="77777777" w:rsidR="00264B22" w:rsidRPr="00EE3A23" w:rsidRDefault="00264B22" w:rsidP="00264B22">
            <w:pPr>
              <w:jc w:val="center"/>
              <w:rPr>
                <w:rFonts w:ascii="Arial" w:hAnsi="Arial" w:cs="Arial"/>
              </w:rPr>
            </w:pPr>
            <w:r w:rsidRPr="00EE3A23">
              <w:rPr>
                <w:rFonts w:ascii="Arial" w:hAnsi="Arial" w:cs="Arial"/>
              </w:rPr>
              <w:t>FRAG5</w:t>
            </w:r>
          </w:p>
        </w:tc>
        <w:tc>
          <w:tcPr>
            <w:tcW w:w="3402" w:type="dxa"/>
            <w:vAlign w:val="center"/>
          </w:tcPr>
          <w:p w14:paraId="777F5460" w14:textId="77777777" w:rsidR="00264B22" w:rsidRPr="00EE3A23" w:rsidRDefault="00264B22" w:rsidP="00264B22">
            <w:pPr>
              <w:jc w:val="center"/>
              <w:rPr>
                <w:rFonts w:ascii="Arial" w:hAnsi="Arial" w:cs="Arial"/>
              </w:rPr>
            </w:pPr>
            <w:r w:rsidRPr="00EE3A23">
              <w:rPr>
                <w:rFonts w:ascii="Arial" w:hAnsi="Arial" w:cs="Arial"/>
              </w:rPr>
              <w:t>1 month (est.)</w:t>
            </w:r>
          </w:p>
        </w:tc>
        <w:tc>
          <w:tcPr>
            <w:tcW w:w="1985" w:type="dxa"/>
            <w:vAlign w:val="center"/>
          </w:tcPr>
          <w:p w14:paraId="6AD4E354" w14:textId="77777777" w:rsidR="00264B22" w:rsidRPr="00EE3A23" w:rsidRDefault="00264B22" w:rsidP="00264B22">
            <w:pPr>
              <w:jc w:val="center"/>
              <w:rPr>
                <w:rFonts w:ascii="Arial" w:hAnsi="Arial" w:cs="Arial"/>
              </w:rPr>
            </w:pPr>
            <w:r w:rsidRPr="00EE3A23">
              <w:rPr>
                <w:rFonts w:ascii="Arial" w:hAnsi="Arial" w:cs="Arial"/>
              </w:rPr>
              <w:t>202.5</w:t>
            </w:r>
          </w:p>
        </w:tc>
      </w:tr>
      <w:tr w:rsidR="00264B22" w:rsidRPr="00EE3A23" w14:paraId="58BE4BB2" w14:textId="77777777" w:rsidTr="00264B22">
        <w:tc>
          <w:tcPr>
            <w:tcW w:w="2263" w:type="dxa"/>
          </w:tcPr>
          <w:p w14:paraId="27C5F0FE" w14:textId="77777777" w:rsidR="00264B22" w:rsidRPr="00EE3A23" w:rsidRDefault="00264B22" w:rsidP="00807D48">
            <w:pPr>
              <w:rPr>
                <w:rFonts w:ascii="Arial" w:hAnsi="Arial" w:cs="Arial"/>
              </w:rPr>
            </w:pPr>
            <w:r w:rsidRPr="00EE3A23">
              <w:rPr>
                <w:rFonts w:ascii="Arial" w:hAnsi="Arial" w:cs="Arial"/>
              </w:rPr>
              <w:t>24 July 2011</w:t>
            </w:r>
          </w:p>
        </w:tc>
        <w:tc>
          <w:tcPr>
            <w:tcW w:w="1276" w:type="dxa"/>
            <w:vAlign w:val="center"/>
          </w:tcPr>
          <w:p w14:paraId="6FBAFE9C" w14:textId="77777777" w:rsidR="00264B22" w:rsidRPr="00EE3A23" w:rsidRDefault="00264B22" w:rsidP="00264B22">
            <w:pPr>
              <w:jc w:val="center"/>
              <w:rPr>
                <w:rFonts w:ascii="Arial" w:hAnsi="Arial" w:cs="Arial"/>
              </w:rPr>
            </w:pPr>
            <w:r w:rsidRPr="00EE3A23">
              <w:rPr>
                <w:rFonts w:ascii="Arial" w:hAnsi="Arial" w:cs="Arial"/>
              </w:rPr>
              <w:t>CONT4</w:t>
            </w:r>
          </w:p>
        </w:tc>
        <w:tc>
          <w:tcPr>
            <w:tcW w:w="3402" w:type="dxa"/>
            <w:vAlign w:val="center"/>
          </w:tcPr>
          <w:p w14:paraId="73C6ABAB" w14:textId="77777777" w:rsidR="00264B22" w:rsidRPr="00EE3A23" w:rsidRDefault="00264B22" w:rsidP="00264B22">
            <w:pPr>
              <w:jc w:val="center"/>
              <w:rPr>
                <w:rFonts w:ascii="Arial" w:hAnsi="Arial" w:cs="Arial"/>
              </w:rPr>
            </w:pPr>
            <w:r w:rsidRPr="00EE3A23">
              <w:rPr>
                <w:rFonts w:ascii="Arial" w:hAnsi="Arial" w:cs="Arial"/>
              </w:rPr>
              <w:t>1 month (est.)</w:t>
            </w:r>
          </w:p>
        </w:tc>
        <w:tc>
          <w:tcPr>
            <w:tcW w:w="1985" w:type="dxa"/>
            <w:vAlign w:val="center"/>
          </w:tcPr>
          <w:p w14:paraId="27B4A8D9" w14:textId="77777777" w:rsidR="00264B22" w:rsidRPr="00EE3A23" w:rsidRDefault="00264B22" w:rsidP="00264B22">
            <w:pPr>
              <w:jc w:val="center"/>
              <w:rPr>
                <w:rFonts w:ascii="Arial" w:hAnsi="Arial" w:cs="Arial"/>
              </w:rPr>
            </w:pPr>
            <w:r w:rsidRPr="00EE3A23">
              <w:rPr>
                <w:rFonts w:ascii="Arial" w:hAnsi="Arial" w:cs="Arial"/>
              </w:rPr>
              <w:t>180</w:t>
            </w:r>
          </w:p>
        </w:tc>
      </w:tr>
      <w:tr w:rsidR="00264B22" w:rsidRPr="00EE3A23" w14:paraId="7E213BEB" w14:textId="77777777" w:rsidTr="00264B22">
        <w:tc>
          <w:tcPr>
            <w:tcW w:w="2263" w:type="dxa"/>
          </w:tcPr>
          <w:p w14:paraId="176AD4B7" w14:textId="77777777" w:rsidR="00264B22" w:rsidRPr="00EE3A23" w:rsidRDefault="00264B22" w:rsidP="00807D48">
            <w:pPr>
              <w:rPr>
                <w:rFonts w:ascii="Arial" w:hAnsi="Arial" w:cs="Arial"/>
              </w:rPr>
            </w:pPr>
            <w:r w:rsidRPr="00EE3A23">
              <w:rPr>
                <w:rFonts w:ascii="Arial" w:hAnsi="Arial" w:cs="Arial"/>
              </w:rPr>
              <w:t>19 July 2013</w:t>
            </w:r>
          </w:p>
        </w:tc>
        <w:tc>
          <w:tcPr>
            <w:tcW w:w="1276" w:type="dxa"/>
            <w:vAlign w:val="center"/>
          </w:tcPr>
          <w:p w14:paraId="786F3D47" w14:textId="77777777" w:rsidR="00264B22" w:rsidRPr="00EE3A23" w:rsidRDefault="00264B22" w:rsidP="00264B22">
            <w:pPr>
              <w:jc w:val="center"/>
              <w:rPr>
                <w:rFonts w:ascii="Arial" w:hAnsi="Arial" w:cs="Arial"/>
              </w:rPr>
            </w:pPr>
            <w:r w:rsidRPr="00EE3A23">
              <w:rPr>
                <w:rFonts w:ascii="Arial" w:hAnsi="Arial" w:cs="Arial"/>
              </w:rPr>
              <w:t>FRAG6</w:t>
            </w:r>
          </w:p>
        </w:tc>
        <w:tc>
          <w:tcPr>
            <w:tcW w:w="3402" w:type="dxa"/>
            <w:vAlign w:val="center"/>
          </w:tcPr>
          <w:p w14:paraId="5E8ED3F6" w14:textId="77777777" w:rsidR="00264B22" w:rsidRPr="00EE3A23" w:rsidRDefault="00264B22" w:rsidP="00264B22">
            <w:pPr>
              <w:jc w:val="center"/>
              <w:rPr>
                <w:rFonts w:ascii="Arial" w:hAnsi="Arial" w:cs="Arial"/>
              </w:rPr>
            </w:pPr>
            <w:r w:rsidRPr="00EE3A23">
              <w:rPr>
                <w:rFonts w:ascii="Arial" w:hAnsi="Arial" w:cs="Arial"/>
              </w:rPr>
              <w:t>1 month (est.)</w:t>
            </w:r>
          </w:p>
        </w:tc>
        <w:tc>
          <w:tcPr>
            <w:tcW w:w="1985" w:type="dxa"/>
            <w:vAlign w:val="center"/>
          </w:tcPr>
          <w:p w14:paraId="28667848" w14:textId="77777777" w:rsidR="00264B22" w:rsidRPr="00EE3A23" w:rsidRDefault="00264B22" w:rsidP="00264B22">
            <w:pPr>
              <w:jc w:val="center"/>
              <w:rPr>
                <w:rFonts w:ascii="Arial" w:hAnsi="Arial" w:cs="Arial"/>
              </w:rPr>
            </w:pPr>
            <w:r w:rsidRPr="00EE3A23">
              <w:rPr>
                <w:rFonts w:ascii="Arial" w:hAnsi="Arial" w:cs="Arial"/>
              </w:rPr>
              <w:t>288</w:t>
            </w:r>
          </w:p>
        </w:tc>
      </w:tr>
      <w:tr w:rsidR="00264B22" w:rsidRPr="00EE3A23" w14:paraId="4B67D160" w14:textId="77777777" w:rsidTr="00264B22">
        <w:tc>
          <w:tcPr>
            <w:tcW w:w="2263" w:type="dxa"/>
          </w:tcPr>
          <w:p w14:paraId="5C049770" w14:textId="77777777" w:rsidR="00264B22" w:rsidRPr="00EE3A23" w:rsidRDefault="00264B22" w:rsidP="00807D48">
            <w:pPr>
              <w:rPr>
                <w:rFonts w:ascii="Arial" w:hAnsi="Arial" w:cs="Arial"/>
              </w:rPr>
            </w:pPr>
            <w:r w:rsidRPr="00EE3A23">
              <w:rPr>
                <w:rFonts w:ascii="Arial" w:hAnsi="Arial" w:cs="Arial"/>
              </w:rPr>
              <w:t>18 July 2013</w:t>
            </w:r>
          </w:p>
        </w:tc>
        <w:tc>
          <w:tcPr>
            <w:tcW w:w="1276" w:type="dxa"/>
            <w:vAlign w:val="center"/>
          </w:tcPr>
          <w:p w14:paraId="37328146" w14:textId="77777777" w:rsidR="00264B22" w:rsidRPr="00EE3A23" w:rsidRDefault="00264B22" w:rsidP="00264B22">
            <w:pPr>
              <w:jc w:val="center"/>
              <w:rPr>
                <w:rFonts w:ascii="Arial" w:hAnsi="Arial" w:cs="Arial"/>
              </w:rPr>
            </w:pPr>
            <w:r w:rsidRPr="00EE3A23">
              <w:rPr>
                <w:rFonts w:ascii="Arial" w:hAnsi="Arial" w:cs="Arial"/>
              </w:rPr>
              <w:t>FRAG2</w:t>
            </w:r>
          </w:p>
        </w:tc>
        <w:tc>
          <w:tcPr>
            <w:tcW w:w="3402" w:type="dxa"/>
            <w:vAlign w:val="center"/>
          </w:tcPr>
          <w:p w14:paraId="27962F40" w14:textId="77777777" w:rsidR="00264B22" w:rsidRPr="00EE3A23" w:rsidRDefault="00264B22" w:rsidP="00264B22">
            <w:pPr>
              <w:jc w:val="center"/>
              <w:rPr>
                <w:rFonts w:ascii="Arial" w:hAnsi="Arial" w:cs="Arial"/>
              </w:rPr>
            </w:pPr>
            <w:r w:rsidRPr="00EE3A23">
              <w:rPr>
                <w:rFonts w:ascii="Arial" w:hAnsi="Arial" w:cs="Arial"/>
              </w:rPr>
              <w:t>26-45 days (est. 33 days)</w:t>
            </w:r>
          </w:p>
        </w:tc>
        <w:tc>
          <w:tcPr>
            <w:tcW w:w="1985" w:type="dxa"/>
            <w:vAlign w:val="center"/>
          </w:tcPr>
          <w:p w14:paraId="479F7567" w14:textId="77777777" w:rsidR="00264B22" w:rsidRPr="00EE3A23" w:rsidRDefault="00264B22" w:rsidP="00264B22">
            <w:pPr>
              <w:jc w:val="center"/>
              <w:rPr>
                <w:rFonts w:ascii="Arial" w:hAnsi="Arial" w:cs="Arial"/>
              </w:rPr>
            </w:pPr>
            <w:r w:rsidRPr="00EE3A23">
              <w:rPr>
                <w:rFonts w:ascii="Arial" w:hAnsi="Arial" w:cs="Arial"/>
              </w:rPr>
              <w:t>275</w:t>
            </w:r>
          </w:p>
        </w:tc>
      </w:tr>
      <w:tr w:rsidR="00264B22" w:rsidRPr="00EE3A23" w14:paraId="7DC9805D" w14:textId="77777777" w:rsidTr="00264B22">
        <w:tc>
          <w:tcPr>
            <w:tcW w:w="2263" w:type="dxa"/>
          </w:tcPr>
          <w:p w14:paraId="68D82B5C" w14:textId="77777777" w:rsidR="00264B22" w:rsidRPr="00EE3A23" w:rsidRDefault="00264B22" w:rsidP="00807D48">
            <w:pPr>
              <w:rPr>
                <w:rFonts w:ascii="Arial" w:hAnsi="Arial" w:cs="Arial"/>
              </w:rPr>
            </w:pPr>
            <w:r w:rsidRPr="00EE3A23">
              <w:rPr>
                <w:rFonts w:ascii="Arial" w:hAnsi="Arial" w:cs="Arial"/>
              </w:rPr>
              <w:t>20 July 2013</w:t>
            </w:r>
          </w:p>
        </w:tc>
        <w:tc>
          <w:tcPr>
            <w:tcW w:w="1276" w:type="dxa"/>
            <w:vAlign w:val="center"/>
          </w:tcPr>
          <w:p w14:paraId="4804604F" w14:textId="77777777" w:rsidR="00264B22" w:rsidRPr="00EE3A23" w:rsidRDefault="00264B22" w:rsidP="00264B22">
            <w:pPr>
              <w:jc w:val="center"/>
              <w:rPr>
                <w:rFonts w:ascii="Arial" w:hAnsi="Arial" w:cs="Arial"/>
              </w:rPr>
            </w:pPr>
            <w:r w:rsidRPr="00EE3A23">
              <w:rPr>
                <w:rFonts w:ascii="Arial" w:hAnsi="Arial" w:cs="Arial"/>
              </w:rPr>
              <w:t>FRAG4</w:t>
            </w:r>
          </w:p>
        </w:tc>
        <w:tc>
          <w:tcPr>
            <w:tcW w:w="3402" w:type="dxa"/>
            <w:vAlign w:val="center"/>
          </w:tcPr>
          <w:p w14:paraId="6AEF8226" w14:textId="77777777" w:rsidR="00264B22" w:rsidRPr="00EE3A23" w:rsidRDefault="00264B22" w:rsidP="00264B22">
            <w:pPr>
              <w:jc w:val="center"/>
              <w:rPr>
                <w:rFonts w:ascii="Arial" w:hAnsi="Arial" w:cs="Arial"/>
              </w:rPr>
            </w:pPr>
            <w:r w:rsidRPr="00EE3A23">
              <w:rPr>
                <w:rFonts w:ascii="Arial" w:hAnsi="Arial" w:cs="Arial"/>
              </w:rPr>
              <w:t>39-45 days (est. 42 days)</w:t>
            </w:r>
          </w:p>
        </w:tc>
        <w:tc>
          <w:tcPr>
            <w:tcW w:w="1985" w:type="dxa"/>
            <w:vAlign w:val="center"/>
          </w:tcPr>
          <w:p w14:paraId="0160E8A4" w14:textId="77777777" w:rsidR="00264B22" w:rsidRPr="00EE3A23" w:rsidRDefault="00264B22" w:rsidP="00264B22">
            <w:pPr>
              <w:jc w:val="center"/>
              <w:rPr>
                <w:rFonts w:ascii="Arial" w:hAnsi="Arial" w:cs="Arial"/>
              </w:rPr>
            </w:pPr>
            <w:r w:rsidRPr="00EE3A23">
              <w:rPr>
                <w:rFonts w:ascii="Arial" w:hAnsi="Arial" w:cs="Arial"/>
              </w:rPr>
              <w:t>325</w:t>
            </w:r>
          </w:p>
        </w:tc>
      </w:tr>
      <w:tr w:rsidR="00264B22" w:rsidRPr="00EE3A23" w14:paraId="2D2A7246" w14:textId="77777777" w:rsidTr="00264B22">
        <w:tc>
          <w:tcPr>
            <w:tcW w:w="2263" w:type="dxa"/>
          </w:tcPr>
          <w:p w14:paraId="364E771C" w14:textId="77777777" w:rsidR="00264B22" w:rsidRPr="00EE3A23" w:rsidRDefault="00264B22" w:rsidP="00807D48">
            <w:pPr>
              <w:rPr>
                <w:rFonts w:ascii="Arial" w:hAnsi="Arial" w:cs="Arial"/>
              </w:rPr>
            </w:pPr>
            <w:r w:rsidRPr="00EE3A23">
              <w:rPr>
                <w:rFonts w:ascii="Arial" w:hAnsi="Arial" w:cs="Arial"/>
              </w:rPr>
              <w:t>1 August 2014</w:t>
            </w:r>
          </w:p>
        </w:tc>
        <w:tc>
          <w:tcPr>
            <w:tcW w:w="1276" w:type="dxa"/>
            <w:vAlign w:val="center"/>
          </w:tcPr>
          <w:p w14:paraId="7B3C2DD5" w14:textId="77777777" w:rsidR="00264B22" w:rsidRPr="00EE3A23" w:rsidRDefault="00264B22" w:rsidP="00264B22">
            <w:pPr>
              <w:jc w:val="center"/>
              <w:rPr>
                <w:rFonts w:ascii="Arial" w:hAnsi="Arial" w:cs="Arial"/>
              </w:rPr>
            </w:pPr>
            <w:r w:rsidRPr="00EE3A23">
              <w:rPr>
                <w:rFonts w:ascii="Arial" w:hAnsi="Arial" w:cs="Arial"/>
              </w:rPr>
              <w:t>CONT2</w:t>
            </w:r>
          </w:p>
        </w:tc>
        <w:tc>
          <w:tcPr>
            <w:tcW w:w="3402" w:type="dxa"/>
            <w:vAlign w:val="center"/>
          </w:tcPr>
          <w:p w14:paraId="4EB73B37" w14:textId="77777777" w:rsidR="00264B22" w:rsidRPr="00EE3A23" w:rsidRDefault="00264B22" w:rsidP="00264B22">
            <w:pPr>
              <w:jc w:val="center"/>
              <w:rPr>
                <w:rFonts w:ascii="Arial" w:hAnsi="Arial" w:cs="Arial"/>
              </w:rPr>
            </w:pPr>
            <w:r w:rsidRPr="00EE3A23">
              <w:rPr>
                <w:rFonts w:ascii="Arial" w:hAnsi="Arial" w:cs="Arial"/>
              </w:rPr>
              <w:t>1.5 months (est.)</w:t>
            </w:r>
          </w:p>
        </w:tc>
        <w:tc>
          <w:tcPr>
            <w:tcW w:w="1985" w:type="dxa"/>
            <w:vAlign w:val="center"/>
          </w:tcPr>
          <w:p w14:paraId="66678A1D" w14:textId="77777777" w:rsidR="00264B22" w:rsidRPr="00EE3A23" w:rsidRDefault="00264B22" w:rsidP="00264B22">
            <w:pPr>
              <w:jc w:val="center"/>
              <w:rPr>
                <w:rFonts w:ascii="Arial" w:hAnsi="Arial" w:cs="Arial"/>
              </w:rPr>
            </w:pPr>
            <w:r w:rsidRPr="00EE3A23">
              <w:rPr>
                <w:rFonts w:ascii="Arial" w:hAnsi="Arial" w:cs="Arial"/>
              </w:rPr>
              <w:t>345</w:t>
            </w:r>
          </w:p>
        </w:tc>
      </w:tr>
      <w:tr w:rsidR="00264B22" w:rsidRPr="00EE3A23" w14:paraId="5424D9B3" w14:textId="77777777" w:rsidTr="00264B22">
        <w:tc>
          <w:tcPr>
            <w:tcW w:w="2263" w:type="dxa"/>
          </w:tcPr>
          <w:p w14:paraId="506EA4F2" w14:textId="77777777" w:rsidR="00264B22" w:rsidRPr="00EE3A23" w:rsidRDefault="00264B22" w:rsidP="00807D48">
            <w:pPr>
              <w:rPr>
                <w:rFonts w:ascii="Arial" w:hAnsi="Arial" w:cs="Arial"/>
              </w:rPr>
            </w:pPr>
            <w:r w:rsidRPr="00EE3A23">
              <w:rPr>
                <w:rFonts w:ascii="Arial" w:hAnsi="Arial" w:cs="Arial"/>
              </w:rPr>
              <w:t>21 July 2013</w:t>
            </w:r>
          </w:p>
        </w:tc>
        <w:tc>
          <w:tcPr>
            <w:tcW w:w="1276" w:type="dxa"/>
            <w:vAlign w:val="center"/>
          </w:tcPr>
          <w:p w14:paraId="3FBAB6A0" w14:textId="77777777" w:rsidR="00264B22" w:rsidRPr="00EE3A23" w:rsidRDefault="00264B22" w:rsidP="00264B22">
            <w:pPr>
              <w:jc w:val="center"/>
              <w:rPr>
                <w:rFonts w:ascii="Arial" w:hAnsi="Arial" w:cs="Arial"/>
              </w:rPr>
            </w:pPr>
            <w:r w:rsidRPr="00EE3A23">
              <w:rPr>
                <w:rFonts w:ascii="Arial" w:hAnsi="Arial" w:cs="Arial"/>
              </w:rPr>
              <w:t>FRAG5</w:t>
            </w:r>
          </w:p>
        </w:tc>
        <w:tc>
          <w:tcPr>
            <w:tcW w:w="3402" w:type="dxa"/>
            <w:vAlign w:val="center"/>
          </w:tcPr>
          <w:p w14:paraId="78FCE260" w14:textId="77777777" w:rsidR="00264B22" w:rsidRPr="00EE3A23" w:rsidRDefault="00264B22" w:rsidP="00264B22">
            <w:pPr>
              <w:jc w:val="center"/>
              <w:rPr>
                <w:rFonts w:ascii="Arial" w:hAnsi="Arial" w:cs="Arial"/>
              </w:rPr>
            </w:pPr>
            <w:r w:rsidRPr="00EE3A23">
              <w:rPr>
                <w:rFonts w:ascii="Arial" w:hAnsi="Arial" w:cs="Arial"/>
              </w:rPr>
              <w:t>&gt;48 days (est. 50 days)</w:t>
            </w:r>
          </w:p>
        </w:tc>
        <w:tc>
          <w:tcPr>
            <w:tcW w:w="1985" w:type="dxa"/>
            <w:vAlign w:val="center"/>
          </w:tcPr>
          <w:p w14:paraId="18857D4E" w14:textId="77777777" w:rsidR="00264B22" w:rsidRPr="00EE3A23" w:rsidRDefault="00264B22" w:rsidP="00264B22">
            <w:pPr>
              <w:jc w:val="center"/>
              <w:rPr>
                <w:rFonts w:ascii="Arial" w:hAnsi="Arial" w:cs="Arial"/>
              </w:rPr>
            </w:pPr>
            <w:r w:rsidRPr="00EE3A23">
              <w:rPr>
                <w:rFonts w:ascii="Arial" w:hAnsi="Arial" w:cs="Arial"/>
              </w:rPr>
              <w:t>347</w:t>
            </w:r>
          </w:p>
        </w:tc>
      </w:tr>
      <w:tr w:rsidR="00264B22" w:rsidRPr="00EE3A23" w14:paraId="73EB4579" w14:textId="77777777" w:rsidTr="00264B22">
        <w:tc>
          <w:tcPr>
            <w:tcW w:w="2263" w:type="dxa"/>
          </w:tcPr>
          <w:p w14:paraId="24C082FE" w14:textId="77777777" w:rsidR="00264B22" w:rsidRPr="00EE3A23" w:rsidRDefault="00264B22" w:rsidP="00807D48">
            <w:pPr>
              <w:rPr>
                <w:rFonts w:ascii="Arial" w:hAnsi="Arial" w:cs="Arial"/>
              </w:rPr>
            </w:pPr>
            <w:r w:rsidRPr="00EE3A23">
              <w:rPr>
                <w:rFonts w:ascii="Arial" w:hAnsi="Arial" w:cs="Arial"/>
              </w:rPr>
              <w:t>10 November 2002</w:t>
            </w:r>
          </w:p>
        </w:tc>
        <w:tc>
          <w:tcPr>
            <w:tcW w:w="1276" w:type="dxa"/>
            <w:vAlign w:val="center"/>
          </w:tcPr>
          <w:p w14:paraId="086E1162" w14:textId="77777777" w:rsidR="00264B22" w:rsidRPr="00EE3A23" w:rsidRDefault="00264B22" w:rsidP="00264B22">
            <w:pPr>
              <w:jc w:val="center"/>
              <w:rPr>
                <w:rFonts w:ascii="Arial" w:hAnsi="Arial" w:cs="Arial"/>
              </w:rPr>
            </w:pPr>
            <w:r w:rsidRPr="00EE3A23">
              <w:rPr>
                <w:rFonts w:ascii="Arial" w:hAnsi="Arial" w:cs="Arial"/>
              </w:rPr>
              <w:t>FRAG1</w:t>
            </w:r>
          </w:p>
        </w:tc>
        <w:tc>
          <w:tcPr>
            <w:tcW w:w="3402" w:type="dxa"/>
            <w:vAlign w:val="center"/>
          </w:tcPr>
          <w:p w14:paraId="019D9E8B" w14:textId="77777777" w:rsidR="00264B22" w:rsidRPr="00EE3A23" w:rsidRDefault="00264B22" w:rsidP="00264B22">
            <w:pPr>
              <w:jc w:val="center"/>
              <w:rPr>
                <w:rFonts w:ascii="Arial" w:hAnsi="Arial" w:cs="Arial"/>
              </w:rPr>
            </w:pPr>
            <w:r w:rsidRPr="00EE3A23">
              <w:rPr>
                <w:rFonts w:ascii="Arial" w:hAnsi="Arial" w:cs="Arial"/>
              </w:rPr>
              <w:t xml:space="preserve">5 </w:t>
            </w:r>
            <w:proofErr w:type="gramStart"/>
            <w:r w:rsidRPr="00EE3A23">
              <w:rPr>
                <w:rFonts w:ascii="Arial" w:hAnsi="Arial" w:cs="Arial"/>
              </w:rPr>
              <w:t>month</w:t>
            </w:r>
            <w:proofErr w:type="gramEnd"/>
            <w:r w:rsidRPr="00EE3A23">
              <w:rPr>
                <w:rFonts w:ascii="Arial" w:hAnsi="Arial" w:cs="Arial"/>
              </w:rPr>
              <w:t xml:space="preserve"> (est.)</w:t>
            </w:r>
          </w:p>
        </w:tc>
        <w:tc>
          <w:tcPr>
            <w:tcW w:w="1985" w:type="dxa"/>
            <w:vAlign w:val="center"/>
          </w:tcPr>
          <w:p w14:paraId="16D7E7FB" w14:textId="77777777" w:rsidR="00264B22" w:rsidRPr="00EE3A23" w:rsidRDefault="00264B22" w:rsidP="00264B22">
            <w:pPr>
              <w:jc w:val="center"/>
              <w:rPr>
                <w:rFonts w:ascii="Arial" w:hAnsi="Arial" w:cs="Arial"/>
              </w:rPr>
            </w:pPr>
            <w:r w:rsidRPr="00EE3A23">
              <w:rPr>
                <w:rFonts w:ascii="Arial" w:hAnsi="Arial" w:cs="Arial"/>
              </w:rPr>
              <w:t>640</w:t>
            </w:r>
          </w:p>
        </w:tc>
      </w:tr>
    </w:tbl>
    <w:p w14:paraId="23D52EA1" w14:textId="77777777" w:rsidR="00264B22" w:rsidRPr="00EE3A23" w:rsidRDefault="00264B22" w:rsidP="00264B22">
      <w:pPr>
        <w:rPr>
          <w:rFonts w:ascii="Arial" w:hAnsi="Arial" w:cs="Arial"/>
        </w:rPr>
      </w:pPr>
    </w:p>
    <w:p w14:paraId="68220916" w14:textId="77777777" w:rsidR="00BA72D4" w:rsidRDefault="00BA72D4">
      <w:pPr>
        <w:sectPr w:rsidR="00BA72D4" w:rsidSect="00264B22">
          <w:pgSz w:w="15840" w:h="12240" w:orient="landscape"/>
          <w:pgMar w:top="1440" w:right="1440" w:bottom="1440" w:left="1440" w:header="720" w:footer="720" w:gutter="0"/>
          <w:cols w:space="720"/>
          <w:docGrid w:linePitch="360"/>
        </w:sectPr>
      </w:pPr>
    </w:p>
    <w:p w14:paraId="2A28C981" w14:textId="34DC3590" w:rsidR="00BA72D4" w:rsidRDefault="00BA72D4" w:rsidP="00BA72D4">
      <w:pPr>
        <w:rPr>
          <w:rFonts w:ascii="Arial" w:hAnsi="Arial" w:cs="Arial"/>
        </w:rPr>
      </w:pPr>
      <w:r>
        <w:rPr>
          <w:rFonts w:ascii="Arial" w:hAnsi="Arial" w:cs="Arial"/>
          <w:b/>
        </w:rPr>
        <w:lastRenderedPageBreak/>
        <w:t>Supplementa</w:t>
      </w:r>
      <w:r w:rsidR="000B57CD">
        <w:rPr>
          <w:rFonts w:ascii="Arial" w:hAnsi="Arial" w:cs="Arial"/>
          <w:b/>
        </w:rPr>
        <w:t>ry</w:t>
      </w:r>
      <w:bookmarkStart w:id="0" w:name="_GoBack"/>
      <w:bookmarkEnd w:id="0"/>
      <w:r>
        <w:rPr>
          <w:rFonts w:ascii="Arial" w:hAnsi="Arial" w:cs="Arial"/>
          <w:b/>
        </w:rPr>
        <w:t xml:space="preserve"> </w:t>
      </w:r>
      <w:r w:rsidRPr="00EE3A23">
        <w:rPr>
          <w:rFonts w:ascii="Arial" w:hAnsi="Arial" w:cs="Arial"/>
          <w:b/>
        </w:rPr>
        <w:t xml:space="preserve">Table </w:t>
      </w:r>
      <w:r>
        <w:rPr>
          <w:rFonts w:ascii="Arial" w:hAnsi="Arial" w:cs="Arial"/>
          <w:b/>
        </w:rPr>
        <w:t>S2</w:t>
      </w:r>
      <w:r w:rsidRPr="00EE3A23">
        <w:rPr>
          <w:rFonts w:ascii="Arial" w:hAnsi="Arial" w:cs="Arial"/>
          <w:b/>
        </w:rPr>
        <w:t>:</w:t>
      </w:r>
      <w:r w:rsidRPr="00EE3A23">
        <w:rPr>
          <w:rFonts w:ascii="Arial" w:hAnsi="Arial" w:cs="Arial"/>
        </w:rPr>
        <w:t xml:space="preserve"> Definitions of morphometric measurements used</w:t>
      </w:r>
      <w:r>
        <w:rPr>
          <w:rFonts w:ascii="Arial" w:hAnsi="Arial" w:cs="Arial"/>
        </w:rPr>
        <w:t xml:space="preserve"> during 188 captures of </w:t>
      </w:r>
      <w:proofErr w:type="spellStart"/>
      <w:r w:rsidRPr="000C1751">
        <w:rPr>
          <w:rFonts w:ascii="Arial" w:hAnsi="Arial" w:cs="Arial"/>
          <w:i/>
        </w:rPr>
        <w:t>Propithecus</w:t>
      </w:r>
      <w:proofErr w:type="spellEnd"/>
      <w:r w:rsidRPr="000C1751">
        <w:rPr>
          <w:rFonts w:ascii="Arial" w:hAnsi="Arial" w:cs="Arial"/>
          <w:i/>
        </w:rPr>
        <w:t xml:space="preserve"> </w:t>
      </w:r>
      <w:proofErr w:type="spellStart"/>
      <w:r w:rsidRPr="000C1751">
        <w:rPr>
          <w:rFonts w:ascii="Arial" w:hAnsi="Arial" w:cs="Arial"/>
          <w:i/>
        </w:rPr>
        <w:t>diadema</w:t>
      </w:r>
      <w:proofErr w:type="spellEnd"/>
      <w:r>
        <w:rPr>
          <w:rFonts w:ascii="Arial" w:hAnsi="Arial" w:cs="Arial"/>
        </w:rPr>
        <w:t xml:space="preserve"> at </w:t>
      </w:r>
      <w:proofErr w:type="spellStart"/>
      <w:r>
        <w:rPr>
          <w:rFonts w:ascii="Arial" w:hAnsi="Arial" w:cs="Arial"/>
        </w:rPr>
        <w:t>Tsinjoarivo</w:t>
      </w:r>
      <w:proofErr w:type="spellEnd"/>
      <w:r>
        <w:rPr>
          <w:rFonts w:ascii="Arial" w:hAnsi="Arial" w:cs="Arial"/>
        </w:rPr>
        <w:t>, Madagascar.</w:t>
      </w:r>
    </w:p>
    <w:p w14:paraId="79C72BD5" w14:textId="77777777" w:rsidR="00BA72D4" w:rsidRPr="00EE3A23" w:rsidRDefault="00BA72D4" w:rsidP="00BA72D4">
      <w:pPr>
        <w:ind w:left="720" w:hanging="720"/>
        <w:rPr>
          <w:rFonts w:ascii="Arial" w:hAnsi="Arial" w:cs="Arial"/>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2"/>
        <w:gridCol w:w="6200"/>
      </w:tblGrid>
      <w:tr w:rsidR="00BA72D4" w:rsidRPr="00EE3A23" w14:paraId="0A87D8B3" w14:textId="77777777" w:rsidTr="001646E0">
        <w:tc>
          <w:tcPr>
            <w:tcW w:w="3042" w:type="dxa"/>
          </w:tcPr>
          <w:p w14:paraId="68E97FA4" w14:textId="77777777" w:rsidR="00BA72D4" w:rsidRPr="00EE3A23" w:rsidRDefault="00BA72D4" w:rsidP="001646E0">
            <w:pPr>
              <w:rPr>
                <w:rFonts w:ascii="Arial" w:hAnsi="Arial" w:cs="Arial"/>
                <w:b/>
              </w:rPr>
            </w:pPr>
            <w:r w:rsidRPr="00EE3A23">
              <w:rPr>
                <w:rFonts w:ascii="Arial" w:hAnsi="Arial" w:cs="Arial"/>
                <w:b/>
              </w:rPr>
              <w:t>Measurement</w:t>
            </w:r>
          </w:p>
        </w:tc>
        <w:tc>
          <w:tcPr>
            <w:tcW w:w="6200" w:type="dxa"/>
          </w:tcPr>
          <w:p w14:paraId="60D29AC1" w14:textId="77777777" w:rsidR="00BA72D4" w:rsidRPr="00EE3A23" w:rsidRDefault="00BA72D4" w:rsidP="001646E0">
            <w:pPr>
              <w:rPr>
                <w:rFonts w:ascii="Arial" w:hAnsi="Arial" w:cs="Arial"/>
                <w:b/>
              </w:rPr>
            </w:pPr>
            <w:r w:rsidRPr="00EE3A23">
              <w:rPr>
                <w:rFonts w:ascii="Arial" w:hAnsi="Arial" w:cs="Arial"/>
                <w:b/>
              </w:rPr>
              <w:t>Definition</w:t>
            </w:r>
          </w:p>
        </w:tc>
      </w:tr>
      <w:tr w:rsidR="00BA72D4" w:rsidRPr="00EE3A23" w14:paraId="0E71E1AD" w14:textId="77777777" w:rsidTr="001646E0">
        <w:tc>
          <w:tcPr>
            <w:tcW w:w="9242" w:type="dxa"/>
            <w:gridSpan w:val="2"/>
          </w:tcPr>
          <w:p w14:paraId="189104CD" w14:textId="77777777" w:rsidR="00BA72D4" w:rsidRPr="00EE3A23" w:rsidRDefault="00BA72D4" w:rsidP="001646E0">
            <w:pPr>
              <w:rPr>
                <w:rFonts w:ascii="Arial" w:hAnsi="Arial" w:cs="Arial"/>
              </w:rPr>
            </w:pPr>
            <w:r w:rsidRPr="00EE3A23">
              <w:rPr>
                <w:rFonts w:ascii="Arial" w:hAnsi="Arial" w:cs="Arial"/>
                <w:b/>
              </w:rPr>
              <w:t>Linear Somatic Measurements</w:t>
            </w:r>
          </w:p>
        </w:tc>
      </w:tr>
      <w:tr w:rsidR="00BA72D4" w:rsidRPr="00EE3A23" w14:paraId="5A80A802" w14:textId="77777777" w:rsidTr="001646E0">
        <w:tc>
          <w:tcPr>
            <w:tcW w:w="3042" w:type="dxa"/>
          </w:tcPr>
          <w:p w14:paraId="41EB5BFA" w14:textId="77777777" w:rsidR="00BA72D4" w:rsidRPr="00EE3A23" w:rsidRDefault="00BA72D4" w:rsidP="001646E0">
            <w:pPr>
              <w:rPr>
                <w:rFonts w:ascii="Arial" w:hAnsi="Arial" w:cs="Arial"/>
              </w:rPr>
            </w:pPr>
            <w:r w:rsidRPr="00EE3A23">
              <w:rPr>
                <w:rFonts w:ascii="Arial" w:hAnsi="Arial" w:cs="Arial"/>
              </w:rPr>
              <w:t xml:space="preserve">    Tail-Crown</w:t>
            </w:r>
          </w:p>
        </w:tc>
        <w:tc>
          <w:tcPr>
            <w:tcW w:w="6200" w:type="dxa"/>
          </w:tcPr>
          <w:p w14:paraId="7D344D26" w14:textId="77777777" w:rsidR="00BA72D4" w:rsidRPr="00EE3A23" w:rsidRDefault="00BA72D4" w:rsidP="001646E0">
            <w:pPr>
              <w:rPr>
                <w:rFonts w:ascii="Arial" w:hAnsi="Arial" w:cs="Arial"/>
              </w:rPr>
            </w:pPr>
            <w:r w:rsidRPr="00EE3A23">
              <w:rPr>
                <w:rFonts w:ascii="Arial" w:hAnsi="Arial" w:cs="Arial"/>
              </w:rPr>
              <w:t>Measured along dorsum from the level of the most superior point on the head (with the head in normal orthograde posture) to the tip of the last caudal vertebra</w:t>
            </w:r>
          </w:p>
        </w:tc>
      </w:tr>
      <w:tr w:rsidR="00BA72D4" w:rsidRPr="00EE3A23" w14:paraId="154A046C" w14:textId="77777777" w:rsidTr="001646E0">
        <w:tc>
          <w:tcPr>
            <w:tcW w:w="3042" w:type="dxa"/>
          </w:tcPr>
          <w:p w14:paraId="14BA42A6" w14:textId="77777777" w:rsidR="00BA72D4" w:rsidRPr="00EE3A23" w:rsidRDefault="00BA72D4" w:rsidP="001646E0">
            <w:pPr>
              <w:rPr>
                <w:rFonts w:ascii="Arial" w:hAnsi="Arial" w:cs="Arial"/>
              </w:rPr>
            </w:pPr>
            <w:r w:rsidRPr="00EE3A23">
              <w:rPr>
                <w:rFonts w:ascii="Arial" w:hAnsi="Arial" w:cs="Arial"/>
              </w:rPr>
              <w:t xml:space="preserve">    Tail</w:t>
            </w:r>
          </w:p>
        </w:tc>
        <w:tc>
          <w:tcPr>
            <w:tcW w:w="6200" w:type="dxa"/>
          </w:tcPr>
          <w:p w14:paraId="489B9FB0" w14:textId="77777777" w:rsidR="00BA72D4" w:rsidRPr="00EE3A23" w:rsidRDefault="00BA72D4" w:rsidP="001646E0">
            <w:pPr>
              <w:rPr>
                <w:rFonts w:ascii="Arial" w:hAnsi="Arial" w:cs="Arial"/>
              </w:rPr>
            </w:pPr>
            <w:r w:rsidRPr="00EE3A23">
              <w:rPr>
                <w:rFonts w:ascii="Arial" w:hAnsi="Arial" w:cs="Arial"/>
              </w:rPr>
              <w:t>Measured along ventral side of the tail from junction of the base of the tail with the perianal area to tip of last caudal vertebra, with tail in line with rest of vertebral column</w:t>
            </w:r>
          </w:p>
        </w:tc>
      </w:tr>
      <w:tr w:rsidR="00BA72D4" w:rsidRPr="00EE3A23" w14:paraId="0A87982C" w14:textId="77777777" w:rsidTr="001646E0">
        <w:tc>
          <w:tcPr>
            <w:tcW w:w="3042" w:type="dxa"/>
          </w:tcPr>
          <w:p w14:paraId="539862C6" w14:textId="77777777" w:rsidR="00BA72D4" w:rsidRPr="00EE3A23" w:rsidRDefault="00BA72D4" w:rsidP="001646E0">
            <w:pPr>
              <w:rPr>
                <w:rFonts w:ascii="Arial" w:hAnsi="Arial" w:cs="Arial"/>
              </w:rPr>
            </w:pPr>
            <w:r>
              <w:rPr>
                <w:rFonts w:ascii="Arial" w:hAnsi="Arial" w:cs="Arial"/>
              </w:rPr>
              <w:t xml:space="preserve">    </w:t>
            </w:r>
            <w:r w:rsidRPr="00EE3A23">
              <w:rPr>
                <w:rFonts w:ascii="Arial" w:hAnsi="Arial" w:cs="Arial"/>
              </w:rPr>
              <w:t>Hind limb</w:t>
            </w:r>
          </w:p>
        </w:tc>
        <w:tc>
          <w:tcPr>
            <w:tcW w:w="6200" w:type="dxa"/>
          </w:tcPr>
          <w:p w14:paraId="181220F8" w14:textId="77777777" w:rsidR="00BA72D4" w:rsidRPr="00EE3A23" w:rsidRDefault="00BA72D4" w:rsidP="001646E0">
            <w:pPr>
              <w:rPr>
                <w:rFonts w:ascii="Arial" w:hAnsi="Arial" w:cs="Arial"/>
              </w:rPr>
            </w:pPr>
            <w:r w:rsidRPr="00EE3A23">
              <w:rPr>
                <w:rFonts w:ascii="Arial" w:hAnsi="Arial" w:cs="Arial"/>
              </w:rPr>
              <w:t xml:space="preserve">Measured from the groin to the end of pad of the longest digit, with the animal lying on its side and the </w:t>
            </w:r>
            <w:r>
              <w:rPr>
                <w:rFonts w:ascii="Arial" w:hAnsi="Arial" w:cs="Arial"/>
              </w:rPr>
              <w:t>hind limb</w:t>
            </w:r>
            <w:r w:rsidRPr="00EE3A23">
              <w:rPr>
                <w:rFonts w:ascii="Arial" w:hAnsi="Arial" w:cs="Arial"/>
              </w:rPr>
              <w:t xml:space="preserve"> extended vertically</w:t>
            </w:r>
          </w:p>
        </w:tc>
      </w:tr>
      <w:tr w:rsidR="00BA72D4" w:rsidRPr="00EE3A23" w14:paraId="4F15F76F" w14:textId="77777777" w:rsidTr="001646E0">
        <w:tc>
          <w:tcPr>
            <w:tcW w:w="3042" w:type="dxa"/>
          </w:tcPr>
          <w:p w14:paraId="0EE58DCE" w14:textId="77777777" w:rsidR="00BA72D4" w:rsidRPr="00EE3A23" w:rsidRDefault="00BA72D4" w:rsidP="001646E0">
            <w:pPr>
              <w:rPr>
                <w:rFonts w:ascii="Arial" w:hAnsi="Arial" w:cs="Arial"/>
              </w:rPr>
            </w:pPr>
            <w:r w:rsidRPr="00EE3A23">
              <w:rPr>
                <w:rFonts w:ascii="Arial" w:hAnsi="Arial" w:cs="Arial"/>
              </w:rPr>
              <w:t xml:space="preserve">    Fibula</w:t>
            </w:r>
          </w:p>
        </w:tc>
        <w:tc>
          <w:tcPr>
            <w:tcW w:w="6200" w:type="dxa"/>
          </w:tcPr>
          <w:p w14:paraId="177DC5B2" w14:textId="77777777" w:rsidR="00BA72D4" w:rsidRPr="00EE3A23" w:rsidRDefault="00BA72D4" w:rsidP="001646E0">
            <w:pPr>
              <w:rPr>
                <w:rFonts w:ascii="Arial" w:hAnsi="Arial" w:cs="Arial"/>
              </w:rPr>
            </w:pPr>
            <w:r w:rsidRPr="00EE3A23">
              <w:rPr>
                <w:rFonts w:ascii="Arial" w:hAnsi="Arial" w:cs="Arial"/>
              </w:rPr>
              <w:t>Measured from proximal to distal end of fibula as palpated on lateral surface of distal hind limb segment</w:t>
            </w:r>
          </w:p>
        </w:tc>
      </w:tr>
      <w:tr w:rsidR="00BA72D4" w:rsidRPr="00EE3A23" w14:paraId="0BB56257" w14:textId="77777777" w:rsidTr="001646E0">
        <w:tc>
          <w:tcPr>
            <w:tcW w:w="3042" w:type="dxa"/>
          </w:tcPr>
          <w:p w14:paraId="18C238E4" w14:textId="77777777" w:rsidR="00BA72D4" w:rsidRPr="00EE3A23" w:rsidRDefault="00BA72D4" w:rsidP="001646E0">
            <w:pPr>
              <w:rPr>
                <w:rFonts w:ascii="Arial" w:hAnsi="Arial" w:cs="Arial"/>
              </w:rPr>
            </w:pPr>
            <w:r w:rsidRPr="00EE3A23">
              <w:rPr>
                <w:rFonts w:ascii="Arial" w:hAnsi="Arial" w:cs="Arial"/>
              </w:rPr>
              <w:t xml:space="preserve">    </w:t>
            </w:r>
            <w:r>
              <w:rPr>
                <w:rFonts w:ascii="Arial" w:hAnsi="Arial" w:cs="Arial"/>
              </w:rPr>
              <w:t>F</w:t>
            </w:r>
            <w:r w:rsidRPr="00EE3A23">
              <w:rPr>
                <w:rFonts w:ascii="Arial" w:hAnsi="Arial" w:cs="Arial"/>
              </w:rPr>
              <w:t>oot</w:t>
            </w:r>
          </w:p>
        </w:tc>
        <w:tc>
          <w:tcPr>
            <w:tcW w:w="6200" w:type="dxa"/>
          </w:tcPr>
          <w:p w14:paraId="6E0D34F4" w14:textId="77777777" w:rsidR="00BA72D4" w:rsidRPr="00EE3A23" w:rsidRDefault="00BA72D4" w:rsidP="001646E0">
            <w:pPr>
              <w:rPr>
                <w:rFonts w:ascii="Arial" w:hAnsi="Arial" w:cs="Arial"/>
              </w:rPr>
            </w:pPr>
            <w:r w:rsidRPr="00EE3A23">
              <w:rPr>
                <w:rFonts w:ascii="Arial" w:hAnsi="Arial" w:cs="Arial"/>
              </w:rPr>
              <w:t xml:space="preserve">Measured on the </w:t>
            </w:r>
            <w:r>
              <w:rPr>
                <w:rFonts w:ascii="Arial" w:hAnsi="Arial" w:cs="Arial"/>
              </w:rPr>
              <w:t>plantar</w:t>
            </w:r>
            <w:r w:rsidRPr="00EE3A23">
              <w:rPr>
                <w:rFonts w:ascii="Arial" w:hAnsi="Arial" w:cs="Arial"/>
              </w:rPr>
              <w:t xml:space="preserve"> surface from the heel to the end of the pad of the longest digit</w:t>
            </w:r>
          </w:p>
        </w:tc>
      </w:tr>
      <w:tr w:rsidR="00BA72D4" w:rsidRPr="00EE3A23" w14:paraId="1367E1BD" w14:textId="77777777" w:rsidTr="001646E0">
        <w:tc>
          <w:tcPr>
            <w:tcW w:w="3042" w:type="dxa"/>
          </w:tcPr>
          <w:p w14:paraId="488A5415" w14:textId="77777777" w:rsidR="00BA72D4" w:rsidRPr="00EE3A23" w:rsidRDefault="00BA72D4" w:rsidP="001646E0">
            <w:pPr>
              <w:rPr>
                <w:rFonts w:ascii="Arial" w:hAnsi="Arial" w:cs="Arial"/>
              </w:rPr>
            </w:pPr>
            <w:r w:rsidRPr="00EE3A23">
              <w:rPr>
                <w:rFonts w:ascii="Arial" w:hAnsi="Arial" w:cs="Arial"/>
              </w:rPr>
              <w:t xml:space="preserve">    Big Toe (Hallux)</w:t>
            </w:r>
          </w:p>
        </w:tc>
        <w:tc>
          <w:tcPr>
            <w:tcW w:w="6200" w:type="dxa"/>
          </w:tcPr>
          <w:p w14:paraId="7DC89778" w14:textId="77777777" w:rsidR="00BA72D4" w:rsidRPr="00EE3A23" w:rsidRDefault="00BA72D4" w:rsidP="001646E0">
            <w:pPr>
              <w:rPr>
                <w:rFonts w:ascii="Arial" w:hAnsi="Arial" w:cs="Arial"/>
              </w:rPr>
            </w:pPr>
            <w:r w:rsidRPr="00EE3A23">
              <w:rPr>
                <w:rFonts w:ascii="Arial" w:hAnsi="Arial" w:cs="Arial"/>
              </w:rPr>
              <w:t xml:space="preserve">Measured from the junction of the </w:t>
            </w:r>
            <w:r w:rsidRPr="00B713E9">
              <w:rPr>
                <w:rFonts w:ascii="Arial" w:hAnsi="Arial" w:cs="Arial"/>
              </w:rPr>
              <w:t>medial</w:t>
            </w:r>
            <w:r w:rsidRPr="00EE3A23">
              <w:rPr>
                <w:rFonts w:ascii="Arial" w:hAnsi="Arial" w:cs="Arial"/>
              </w:rPr>
              <w:t xml:space="preserve"> surface of the foot and big toe to the tip of pad of the big toe, with the big toe abducted (perpendicular to other digits)</w:t>
            </w:r>
          </w:p>
        </w:tc>
      </w:tr>
      <w:tr w:rsidR="00BA72D4" w:rsidRPr="00EE3A23" w14:paraId="40F3F514" w14:textId="77777777" w:rsidTr="001646E0">
        <w:tc>
          <w:tcPr>
            <w:tcW w:w="3042" w:type="dxa"/>
          </w:tcPr>
          <w:p w14:paraId="134BCEFA" w14:textId="77777777" w:rsidR="00BA72D4" w:rsidRPr="00EE3A23" w:rsidRDefault="00BA72D4" w:rsidP="001646E0">
            <w:pPr>
              <w:rPr>
                <w:rFonts w:ascii="Arial" w:hAnsi="Arial" w:cs="Arial"/>
              </w:rPr>
            </w:pPr>
            <w:r w:rsidRPr="00EE3A23">
              <w:rPr>
                <w:rFonts w:ascii="Arial" w:hAnsi="Arial" w:cs="Arial"/>
              </w:rPr>
              <w:t xml:space="preserve">    Forelimb</w:t>
            </w:r>
          </w:p>
        </w:tc>
        <w:tc>
          <w:tcPr>
            <w:tcW w:w="6200" w:type="dxa"/>
          </w:tcPr>
          <w:p w14:paraId="5E5012F4" w14:textId="77777777" w:rsidR="00BA72D4" w:rsidRPr="00EE3A23" w:rsidRDefault="00BA72D4" w:rsidP="001646E0">
            <w:pPr>
              <w:rPr>
                <w:rFonts w:ascii="Arial" w:hAnsi="Arial" w:cs="Arial"/>
              </w:rPr>
            </w:pPr>
            <w:r w:rsidRPr="00EE3A23">
              <w:rPr>
                <w:rFonts w:ascii="Arial" w:hAnsi="Arial" w:cs="Arial"/>
              </w:rPr>
              <w:t>Measured from the axilla to the tip of the pad of the longest digit, with the animal lying on its side and the arm extended vertically</w:t>
            </w:r>
          </w:p>
        </w:tc>
      </w:tr>
      <w:tr w:rsidR="00BA72D4" w:rsidRPr="00EE3A23" w14:paraId="11B49BA1" w14:textId="77777777" w:rsidTr="001646E0">
        <w:tc>
          <w:tcPr>
            <w:tcW w:w="3042" w:type="dxa"/>
          </w:tcPr>
          <w:p w14:paraId="6A0DE352" w14:textId="77777777" w:rsidR="00BA72D4" w:rsidRPr="00EE3A23" w:rsidRDefault="00BA72D4" w:rsidP="001646E0">
            <w:pPr>
              <w:rPr>
                <w:rFonts w:ascii="Arial" w:hAnsi="Arial" w:cs="Arial"/>
              </w:rPr>
            </w:pPr>
            <w:r w:rsidRPr="00EE3A23">
              <w:rPr>
                <w:rFonts w:ascii="Arial" w:hAnsi="Arial" w:cs="Arial"/>
              </w:rPr>
              <w:t xml:space="preserve">    Ulna</w:t>
            </w:r>
          </w:p>
        </w:tc>
        <w:tc>
          <w:tcPr>
            <w:tcW w:w="6200" w:type="dxa"/>
          </w:tcPr>
          <w:p w14:paraId="31D69F93" w14:textId="77777777" w:rsidR="00BA72D4" w:rsidRPr="00EE3A23" w:rsidRDefault="00BA72D4" w:rsidP="001646E0">
            <w:pPr>
              <w:rPr>
                <w:rFonts w:ascii="Arial" w:hAnsi="Arial" w:cs="Arial"/>
              </w:rPr>
            </w:pPr>
            <w:r w:rsidRPr="00EE3A23">
              <w:rPr>
                <w:rFonts w:ascii="Arial" w:hAnsi="Arial" w:cs="Arial"/>
              </w:rPr>
              <w:t xml:space="preserve">Measured from olecranon process to distal extremity of ulna, as palpated along posterior surface with antebrachium flexed (ulna perpendicular to </w:t>
            </w:r>
            <w:proofErr w:type="spellStart"/>
            <w:r w:rsidRPr="00EE3A23">
              <w:rPr>
                <w:rFonts w:ascii="Arial" w:hAnsi="Arial" w:cs="Arial"/>
              </w:rPr>
              <w:t>humerus</w:t>
            </w:r>
            <w:proofErr w:type="spellEnd"/>
            <w:r w:rsidRPr="00EE3A23">
              <w:rPr>
                <w:rFonts w:ascii="Arial" w:hAnsi="Arial" w:cs="Arial"/>
              </w:rPr>
              <w:t>)</w:t>
            </w:r>
          </w:p>
        </w:tc>
      </w:tr>
      <w:tr w:rsidR="00BA72D4" w:rsidRPr="00EE3A23" w14:paraId="1AD6D97F" w14:textId="77777777" w:rsidTr="001646E0">
        <w:tc>
          <w:tcPr>
            <w:tcW w:w="3042" w:type="dxa"/>
          </w:tcPr>
          <w:p w14:paraId="58C31F11" w14:textId="77777777" w:rsidR="00BA72D4" w:rsidRPr="00EE3A23" w:rsidRDefault="00BA72D4" w:rsidP="001646E0">
            <w:pPr>
              <w:rPr>
                <w:rFonts w:ascii="Arial" w:hAnsi="Arial" w:cs="Arial"/>
              </w:rPr>
            </w:pPr>
            <w:r w:rsidRPr="00EE3A23">
              <w:rPr>
                <w:rFonts w:ascii="Arial" w:hAnsi="Arial" w:cs="Arial"/>
              </w:rPr>
              <w:t xml:space="preserve">    Hand</w:t>
            </w:r>
          </w:p>
        </w:tc>
        <w:tc>
          <w:tcPr>
            <w:tcW w:w="6200" w:type="dxa"/>
          </w:tcPr>
          <w:p w14:paraId="508BB620" w14:textId="77777777" w:rsidR="00BA72D4" w:rsidRPr="00EE3A23" w:rsidRDefault="00BA72D4" w:rsidP="001646E0">
            <w:pPr>
              <w:rPr>
                <w:rFonts w:ascii="Arial" w:hAnsi="Arial" w:cs="Arial"/>
              </w:rPr>
            </w:pPr>
            <w:r w:rsidRPr="00EE3A23">
              <w:rPr>
                <w:rFonts w:ascii="Arial" w:hAnsi="Arial" w:cs="Arial"/>
              </w:rPr>
              <w:t>Measured on the palmar surface from the proximal edge of friction pad nearest the wrist to tip of the pad of the longest digit</w:t>
            </w:r>
          </w:p>
        </w:tc>
      </w:tr>
      <w:tr w:rsidR="00BA72D4" w:rsidRPr="00EE3A23" w14:paraId="1DCD208A" w14:textId="77777777" w:rsidTr="001646E0">
        <w:tc>
          <w:tcPr>
            <w:tcW w:w="3042" w:type="dxa"/>
          </w:tcPr>
          <w:p w14:paraId="3F6297E2" w14:textId="77777777" w:rsidR="00BA72D4" w:rsidRPr="00EE3A23" w:rsidRDefault="00BA72D4" w:rsidP="001646E0">
            <w:pPr>
              <w:rPr>
                <w:rFonts w:ascii="Arial" w:hAnsi="Arial" w:cs="Arial"/>
              </w:rPr>
            </w:pPr>
            <w:r w:rsidRPr="00EE3A23">
              <w:rPr>
                <w:rFonts w:ascii="Arial" w:hAnsi="Arial" w:cs="Arial"/>
              </w:rPr>
              <w:t xml:space="preserve">    Thumb (Pollex)</w:t>
            </w:r>
          </w:p>
        </w:tc>
        <w:tc>
          <w:tcPr>
            <w:tcW w:w="6200" w:type="dxa"/>
          </w:tcPr>
          <w:p w14:paraId="44697C2A" w14:textId="77777777" w:rsidR="00BA72D4" w:rsidRPr="00EE3A23" w:rsidRDefault="00BA72D4" w:rsidP="001646E0">
            <w:pPr>
              <w:rPr>
                <w:rFonts w:ascii="Arial" w:hAnsi="Arial" w:cs="Arial"/>
              </w:rPr>
            </w:pPr>
            <w:r w:rsidRPr="00EE3A23">
              <w:rPr>
                <w:rFonts w:ascii="Arial" w:hAnsi="Arial" w:cs="Arial"/>
              </w:rPr>
              <w:t>Measured from the junction between the lateral surface of the palm and the thumb to the tip of the thumb pad, with the pollex abducted (perpendicular to other digits)</w:t>
            </w:r>
          </w:p>
        </w:tc>
      </w:tr>
      <w:tr w:rsidR="00BA72D4" w:rsidRPr="00EE3A23" w14:paraId="250D24AB" w14:textId="77777777" w:rsidTr="001646E0">
        <w:tc>
          <w:tcPr>
            <w:tcW w:w="9242" w:type="dxa"/>
            <w:gridSpan w:val="2"/>
          </w:tcPr>
          <w:p w14:paraId="61661A55" w14:textId="77777777" w:rsidR="00BA72D4" w:rsidRPr="00EE3A23" w:rsidRDefault="00BA72D4" w:rsidP="001646E0">
            <w:pPr>
              <w:rPr>
                <w:rFonts w:ascii="Arial" w:hAnsi="Arial" w:cs="Arial"/>
              </w:rPr>
            </w:pPr>
            <w:r w:rsidRPr="00EE3A23">
              <w:rPr>
                <w:rFonts w:ascii="Arial" w:hAnsi="Arial" w:cs="Arial"/>
                <w:b/>
              </w:rPr>
              <w:t>Circumferential Somatic Measurements</w:t>
            </w:r>
          </w:p>
        </w:tc>
      </w:tr>
      <w:tr w:rsidR="00BA72D4" w:rsidRPr="00EE3A23" w14:paraId="5C1702D3" w14:textId="77777777" w:rsidTr="001646E0">
        <w:tc>
          <w:tcPr>
            <w:tcW w:w="3042" w:type="dxa"/>
          </w:tcPr>
          <w:p w14:paraId="04447C48" w14:textId="77777777" w:rsidR="00BA72D4" w:rsidRPr="00EE3A23" w:rsidRDefault="00BA72D4" w:rsidP="001646E0">
            <w:pPr>
              <w:rPr>
                <w:rFonts w:ascii="Arial" w:hAnsi="Arial" w:cs="Arial"/>
              </w:rPr>
            </w:pPr>
            <w:r w:rsidRPr="00EE3A23">
              <w:rPr>
                <w:rFonts w:ascii="Arial" w:hAnsi="Arial" w:cs="Arial"/>
              </w:rPr>
              <w:t xml:space="preserve">    Chest Circumference</w:t>
            </w:r>
          </w:p>
        </w:tc>
        <w:tc>
          <w:tcPr>
            <w:tcW w:w="6200" w:type="dxa"/>
          </w:tcPr>
          <w:p w14:paraId="5260868F" w14:textId="77777777" w:rsidR="00BA72D4" w:rsidRPr="00EE3A23" w:rsidRDefault="00BA72D4" w:rsidP="001646E0">
            <w:pPr>
              <w:rPr>
                <w:rFonts w:ascii="Arial" w:hAnsi="Arial" w:cs="Arial"/>
              </w:rPr>
            </w:pPr>
            <w:r w:rsidRPr="00EE3A23">
              <w:rPr>
                <w:rFonts w:ascii="Arial" w:hAnsi="Arial" w:cs="Arial"/>
              </w:rPr>
              <w:t>Circumference of chest at level of axilla, with arms raised</w:t>
            </w:r>
          </w:p>
        </w:tc>
      </w:tr>
      <w:tr w:rsidR="00BA72D4" w:rsidRPr="00EE3A23" w14:paraId="5E025BE6" w14:textId="77777777" w:rsidTr="001646E0">
        <w:tc>
          <w:tcPr>
            <w:tcW w:w="3042" w:type="dxa"/>
          </w:tcPr>
          <w:p w14:paraId="79D4418C" w14:textId="77777777" w:rsidR="00BA72D4" w:rsidRPr="00EE3A23" w:rsidRDefault="00BA72D4" w:rsidP="001646E0">
            <w:pPr>
              <w:rPr>
                <w:rFonts w:ascii="Arial" w:hAnsi="Arial" w:cs="Arial"/>
              </w:rPr>
            </w:pPr>
            <w:r w:rsidRPr="00EE3A23">
              <w:rPr>
                <w:rFonts w:ascii="Arial" w:hAnsi="Arial" w:cs="Arial"/>
              </w:rPr>
              <w:t xml:space="preserve">    Biceps Circumference</w:t>
            </w:r>
          </w:p>
        </w:tc>
        <w:tc>
          <w:tcPr>
            <w:tcW w:w="6200" w:type="dxa"/>
          </w:tcPr>
          <w:p w14:paraId="5EE3A373" w14:textId="77777777" w:rsidR="00BA72D4" w:rsidRPr="00EE3A23" w:rsidRDefault="00BA72D4" w:rsidP="001646E0">
            <w:pPr>
              <w:rPr>
                <w:rFonts w:ascii="Arial" w:hAnsi="Arial" w:cs="Arial"/>
              </w:rPr>
            </w:pPr>
            <w:r w:rsidRPr="00EE3A23">
              <w:rPr>
                <w:rFonts w:ascii="Arial" w:hAnsi="Arial" w:cs="Arial"/>
              </w:rPr>
              <w:t xml:space="preserve">Circumference of proximal forelimb segment at midpoint of </w:t>
            </w:r>
            <w:proofErr w:type="spellStart"/>
            <w:r w:rsidRPr="00EE3A23">
              <w:rPr>
                <w:rFonts w:ascii="Arial" w:hAnsi="Arial" w:cs="Arial"/>
              </w:rPr>
              <w:t>humerus</w:t>
            </w:r>
            <w:proofErr w:type="spellEnd"/>
          </w:p>
        </w:tc>
      </w:tr>
      <w:tr w:rsidR="00BA72D4" w:rsidRPr="00EE3A23" w14:paraId="271E140D" w14:textId="77777777" w:rsidTr="001646E0">
        <w:tc>
          <w:tcPr>
            <w:tcW w:w="3042" w:type="dxa"/>
          </w:tcPr>
          <w:p w14:paraId="1B8C80B1" w14:textId="77777777" w:rsidR="00BA72D4" w:rsidRPr="00EE3A23" w:rsidRDefault="00BA72D4" w:rsidP="001646E0">
            <w:pPr>
              <w:rPr>
                <w:rFonts w:ascii="Arial" w:hAnsi="Arial" w:cs="Arial"/>
              </w:rPr>
            </w:pPr>
            <w:r w:rsidRPr="00EE3A23">
              <w:rPr>
                <w:rFonts w:ascii="Arial" w:hAnsi="Arial" w:cs="Arial"/>
              </w:rPr>
              <w:t xml:space="preserve">    Thigh Circumference</w:t>
            </w:r>
          </w:p>
        </w:tc>
        <w:tc>
          <w:tcPr>
            <w:tcW w:w="6200" w:type="dxa"/>
          </w:tcPr>
          <w:p w14:paraId="7831BC9F" w14:textId="77777777" w:rsidR="00BA72D4" w:rsidRPr="00EE3A23" w:rsidRDefault="00BA72D4" w:rsidP="001646E0">
            <w:pPr>
              <w:rPr>
                <w:rFonts w:ascii="Arial" w:hAnsi="Arial" w:cs="Arial"/>
              </w:rPr>
            </w:pPr>
            <w:r w:rsidRPr="00EE3A23">
              <w:rPr>
                <w:rFonts w:ascii="Arial" w:hAnsi="Arial" w:cs="Arial"/>
              </w:rPr>
              <w:t>Circumference of proximal hind limb segment at midpoint of femur</w:t>
            </w:r>
          </w:p>
        </w:tc>
      </w:tr>
      <w:tr w:rsidR="00BA72D4" w:rsidRPr="00EE3A23" w14:paraId="78A23C30" w14:textId="77777777" w:rsidTr="001646E0">
        <w:tc>
          <w:tcPr>
            <w:tcW w:w="9242" w:type="dxa"/>
            <w:gridSpan w:val="2"/>
          </w:tcPr>
          <w:p w14:paraId="47F40CF7" w14:textId="77777777" w:rsidR="00BA72D4" w:rsidRPr="00EE3A23" w:rsidRDefault="00BA72D4" w:rsidP="001646E0">
            <w:pPr>
              <w:rPr>
                <w:rFonts w:ascii="Arial" w:hAnsi="Arial" w:cs="Arial"/>
              </w:rPr>
            </w:pPr>
            <w:r w:rsidRPr="00EE3A23">
              <w:rPr>
                <w:rFonts w:ascii="Arial" w:hAnsi="Arial" w:cs="Arial"/>
                <w:b/>
              </w:rPr>
              <w:t>Testicular Measurements</w:t>
            </w:r>
          </w:p>
        </w:tc>
      </w:tr>
      <w:tr w:rsidR="00BA72D4" w:rsidRPr="00EE3A23" w14:paraId="2D1A426C" w14:textId="77777777" w:rsidTr="001646E0">
        <w:tc>
          <w:tcPr>
            <w:tcW w:w="3042" w:type="dxa"/>
          </w:tcPr>
          <w:p w14:paraId="02EC0330" w14:textId="77777777" w:rsidR="00BA72D4" w:rsidRPr="00EE3A23" w:rsidRDefault="00BA72D4" w:rsidP="001646E0">
            <w:pPr>
              <w:rPr>
                <w:rFonts w:ascii="Arial" w:hAnsi="Arial" w:cs="Arial"/>
              </w:rPr>
            </w:pPr>
            <w:r w:rsidRPr="00EE3A23">
              <w:rPr>
                <w:rFonts w:ascii="Arial" w:hAnsi="Arial" w:cs="Arial"/>
              </w:rPr>
              <w:t xml:space="preserve">    Testicular Length</w:t>
            </w:r>
          </w:p>
        </w:tc>
        <w:tc>
          <w:tcPr>
            <w:tcW w:w="6200" w:type="dxa"/>
          </w:tcPr>
          <w:p w14:paraId="334304C2" w14:textId="77777777" w:rsidR="00BA72D4" w:rsidRPr="00EE3A23" w:rsidRDefault="00BA72D4" w:rsidP="001646E0">
            <w:pPr>
              <w:rPr>
                <w:rFonts w:ascii="Arial" w:hAnsi="Arial" w:cs="Arial"/>
              </w:rPr>
            </w:pPr>
            <w:r w:rsidRPr="00EE3A23">
              <w:rPr>
                <w:rFonts w:ascii="Arial" w:hAnsi="Arial" w:cs="Arial"/>
              </w:rPr>
              <w:t>Maximum dimension of testis</w:t>
            </w:r>
          </w:p>
        </w:tc>
      </w:tr>
      <w:tr w:rsidR="00BA72D4" w:rsidRPr="00EE3A23" w14:paraId="1C3360B7" w14:textId="77777777" w:rsidTr="001646E0">
        <w:tc>
          <w:tcPr>
            <w:tcW w:w="3042" w:type="dxa"/>
          </w:tcPr>
          <w:p w14:paraId="6372FFB3" w14:textId="77777777" w:rsidR="00BA72D4" w:rsidRPr="00EE3A23" w:rsidRDefault="00BA72D4" w:rsidP="001646E0">
            <w:pPr>
              <w:rPr>
                <w:rFonts w:ascii="Arial" w:hAnsi="Arial" w:cs="Arial"/>
              </w:rPr>
            </w:pPr>
            <w:r w:rsidRPr="00EE3A23">
              <w:rPr>
                <w:rFonts w:ascii="Arial" w:hAnsi="Arial" w:cs="Arial"/>
              </w:rPr>
              <w:t xml:space="preserve">    Testicular Width</w:t>
            </w:r>
          </w:p>
        </w:tc>
        <w:tc>
          <w:tcPr>
            <w:tcW w:w="6200" w:type="dxa"/>
          </w:tcPr>
          <w:p w14:paraId="4DC86765" w14:textId="77777777" w:rsidR="00BA72D4" w:rsidRPr="00EE3A23" w:rsidRDefault="00BA72D4" w:rsidP="001646E0">
            <w:pPr>
              <w:rPr>
                <w:rFonts w:ascii="Arial" w:hAnsi="Arial" w:cs="Arial"/>
              </w:rPr>
            </w:pPr>
            <w:r w:rsidRPr="00EE3A23">
              <w:rPr>
                <w:rFonts w:ascii="Arial" w:hAnsi="Arial" w:cs="Arial"/>
              </w:rPr>
              <w:t>Maximum width of testis perpendicular to the maximum dimension</w:t>
            </w:r>
          </w:p>
        </w:tc>
      </w:tr>
    </w:tbl>
    <w:p w14:paraId="47F6467C" w14:textId="42844A45" w:rsidR="00B357C8" w:rsidRDefault="00B357C8"/>
    <w:sectPr w:rsidR="00B357C8" w:rsidSect="00AE01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4B22"/>
    <w:rsid w:val="0000511E"/>
    <w:rsid w:val="000114B9"/>
    <w:rsid w:val="00012765"/>
    <w:rsid w:val="00017F6B"/>
    <w:rsid w:val="00024FDE"/>
    <w:rsid w:val="00037B93"/>
    <w:rsid w:val="00042AD1"/>
    <w:rsid w:val="00044FCC"/>
    <w:rsid w:val="000471DA"/>
    <w:rsid w:val="00050133"/>
    <w:rsid w:val="00052F65"/>
    <w:rsid w:val="0005700E"/>
    <w:rsid w:val="000575D9"/>
    <w:rsid w:val="0006416A"/>
    <w:rsid w:val="00064713"/>
    <w:rsid w:val="0006581B"/>
    <w:rsid w:val="0007018E"/>
    <w:rsid w:val="0007203A"/>
    <w:rsid w:val="000731CD"/>
    <w:rsid w:val="0007351D"/>
    <w:rsid w:val="000764FF"/>
    <w:rsid w:val="000778B6"/>
    <w:rsid w:val="00081FF9"/>
    <w:rsid w:val="00083D6C"/>
    <w:rsid w:val="000A235C"/>
    <w:rsid w:val="000A35CE"/>
    <w:rsid w:val="000A4929"/>
    <w:rsid w:val="000A7C2C"/>
    <w:rsid w:val="000B3EBF"/>
    <w:rsid w:val="000B57CD"/>
    <w:rsid w:val="000C27B0"/>
    <w:rsid w:val="000C4C57"/>
    <w:rsid w:val="000D1707"/>
    <w:rsid w:val="000D19B3"/>
    <w:rsid w:val="000D2D94"/>
    <w:rsid w:val="000D497D"/>
    <w:rsid w:val="000E3DA2"/>
    <w:rsid w:val="000F101C"/>
    <w:rsid w:val="000F4EE5"/>
    <w:rsid w:val="000F7534"/>
    <w:rsid w:val="00101F23"/>
    <w:rsid w:val="0010434B"/>
    <w:rsid w:val="00106D7E"/>
    <w:rsid w:val="001165B2"/>
    <w:rsid w:val="00123F87"/>
    <w:rsid w:val="0012431D"/>
    <w:rsid w:val="00124BF1"/>
    <w:rsid w:val="00127B7C"/>
    <w:rsid w:val="00137EFC"/>
    <w:rsid w:val="001504E3"/>
    <w:rsid w:val="00150544"/>
    <w:rsid w:val="00150D91"/>
    <w:rsid w:val="00153AC9"/>
    <w:rsid w:val="00156F44"/>
    <w:rsid w:val="00163E69"/>
    <w:rsid w:val="0016454D"/>
    <w:rsid w:val="00166A1D"/>
    <w:rsid w:val="001719A2"/>
    <w:rsid w:val="0017294C"/>
    <w:rsid w:val="00172AD5"/>
    <w:rsid w:val="00173023"/>
    <w:rsid w:val="0017390E"/>
    <w:rsid w:val="001779DB"/>
    <w:rsid w:val="00177EF2"/>
    <w:rsid w:val="00182200"/>
    <w:rsid w:val="00191B59"/>
    <w:rsid w:val="0019256B"/>
    <w:rsid w:val="00194A7C"/>
    <w:rsid w:val="001A59A3"/>
    <w:rsid w:val="001A6223"/>
    <w:rsid w:val="001B1D4F"/>
    <w:rsid w:val="001B27E6"/>
    <w:rsid w:val="001B2F2C"/>
    <w:rsid w:val="001B4071"/>
    <w:rsid w:val="001C2AC6"/>
    <w:rsid w:val="001C4B31"/>
    <w:rsid w:val="001D745C"/>
    <w:rsid w:val="001E0F61"/>
    <w:rsid w:val="001E29A9"/>
    <w:rsid w:val="001E45B5"/>
    <w:rsid w:val="001F119D"/>
    <w:rsid w:val="001F5CFD"/>
    <w:rsid w:val="001F6411"/>
    <w:rsid w:val="001F6C4C"/>
    <w:rsid w:val="001F7EFF"/>
    <w:rsid w:val="00201528"/>
    <w:rsid w:val="00202DD2"/>
    <w:rsid w:val="00206085"/>
    <w:rsid w:val="00207605"/>
    <w:rsid w:val="0021428F"/>
    <w:rsid w:val="002172F5"/>
    <w:rsid w:val="00217688"/>
    <w:rsid w:val="00220A9D"/>
    <w:rsid w:val="00222019"/>
    <w:rsid w:val="00225DA3"/>
    <w:rsid w:val="002356C6"/>
    <w:rsid w:val="002412C0"/>
    <w:rsid w:val="002433AD"/>
    <w:rsid w:val="00244217"/>
    <w:rsid w:val="002477AF"/>
    <w:rsid w:val="00251858"/>
    <w:rsid w:val="00254DE7"/>
    <w:rsid w:val="00256BF0"/>
    <w:rsid w:val="00257651"/>
    <w:rsid w:val="00262E13"/>
    <w:rsid w:val="00264B22"/>
    <w:rsid w:val="00265110"/>
    <w:rsid w:val="00277D2E"/>
    <w:rsid w:val="00285B44"/>
    <w:rsid w:val="00290EB7"/>
    <w:rsid w:val="00291CA5"/>
    <w:rsid w:val="00292323"/>
    <w:rsid w:val="00296029"/>
    <w:rsid w:val="00297F89"/>
    <w:rsid w:val="002A013C"/>
    <w:rsid w:val="002A0D6C"/>
    <w:rsid w:val="002A3166"/>
    <w:rsid w:val="002A39FD"/>
    <w:rsid w:val="002A3C1F"/>
    <w:rsid w:val="002A5013"/>
    <w:rsid w:val="002B1D5A"/>
    <w:rsid w:val="002B372E"/>
    <w:rsid w:val="002B3B35"/>
    <w:rsid w:val="002C4D62"/>
    <w:rsid w:val="002D189E"/>
    <w:rsid w:val="002D6D59"/>
    <w:rsid w:val="002E43BA"/>
    <w:rsid w:val="002F14C4"/>
    <w:rsid w:val="002F166F"/>
    <w:rsid w:val="002F3AB8"/>
    <w:rsid w:val="002F47AD"/>
    <w:rsid w:val="002F73EF"/>
    <w:rsid w:val="00300920"/>
    <w:rsid w:val="00302231"/>
    <w:rsid w:val="00316596"/>
    <w:rsid w:val="00317A3C"/>
    <w:rsid w:val="00317D52"/>
    <w:rsid w:val="00317D8E"/>
    <w:rsid w:val="00322465"/>
    <w:rsid w:val="00323E39"/>
    <w:rsid w:val="00324D5C"/>
    <w:rsid w:val="003303C8"/>
    <w:rsid w:val="0033191B"/>
    <w:rsid w:val="00335081"/>
    <w:rsid w:val="0034401D"/>
    <w:rsid w:val="003450BF"/>
    <w:rsid w:val="0034619D"/>
    <w:rsid w:val="003463F1"/>
    <w:rsid w:val="00351842"/>
    <w:rsid w:val="0035464E"/>
    <w:rsid w:val="00355A25"/>
    <w:rsid w:val="003612B8"/>
    <w:rsid w:val="0037169E"/>
    <w:rsid w:val="00372B08"/>
    <w:rsid w:val="00374AE6"/>
    <w:rsid w:val="00376341"/>
    <w:rsid w:val="00376B3E"/>
    <w:rsid w:val="00381886"/>
    <w:rsid w:val="003833A9"/>
    <w:rsid w:val="00383EF6"/>
    <w:rsid w:val="00384205"/>
    <w:rsid w:val="00392EC7"/>
    <w:rsid w:val="00395D61"/>
    <w:rsid w:val="003962BB"/>
    <w:rsid w:val="003A3B0D"/>
    <w:rsid w:val="003A3DB8"/>
    <w:rsid w:val="003B0722"/>
    <w:rsid w:val="003B07AC"/>
    <w:rsid w:val="003B55F1"/>
    <w:rsid w:val="003C39A1"/>
    <w:rsid w:val="003C3CFA"/>
    <w:rsid w:val="003C5017"/>
    <w:rsid w:val="003C5C72"/>
    <w:rsid w:val="003D0BF5"/>
    <w:rsid w:val="003D157C"/>
    <w:rsid w:val="003D26FB"/>
    <w:rsid w:val="003E1CE4"/>
    <w:rsid w:val="003E342F"/>
    <w:rsid w:val="003F609D"/>
    <w:rsid w:val="00400B45"/>
    <w:rsid w:val="00412BA4"/>
    <w:rsid w:val="00414BA5"/>
    <w:rsid w:val="00424C61"/>
    <w:rsid w:val="0043448D"/>
    <w:rsid w:val="004363D9"/>
    <w:rsid w:val="00436B80"/>
    <w:rsid w:val="00437462"/>
    <w:rsid w:val="00441F74"/>
    <w:rsid w:val="00442F05"/>
    <w:rsid w:val="004445CC"/>
    <w:rsid w:val="004458AE"/>
    <w:rsid w:val="00445EBA"/>
    <w:rsid w:val="004532A5"/>
    <w:rsid w:val="004615C6"/>
    <w:rsid w:val="004650B1"/>
    <w:rsid w:val="00471A01"/>
    <w:rsid w:val="00471AA5"/>
    <w:rsid w:val="00474558"/>
    <w:rsid w:val="004851F0"/>
    <w:rsid w:val="00494644"/>
    <w:rsid w:val="004955F0"/>
    <w:rsid w:val="004A2415"/>
    <w:rsid w:val="004A5652"/>
    <w:rsid w:val="004A6F98"/>
    <w:rsid w:val="004B161E"/>
    <w:rsid w:val="004B32F5"/>
    <w:rsid w:val="004B3AFB"/>
    <w:rsid w:val="004B57D8"/>
    <w:rsid w:val="004C1365"/>
    <w:rsid w:val="004C2F0C"/>
    <w:rsid w:val="004C5315"/>
    <w:rsid w:val="004C7C09"/>
    <w:rsid w:val="004C7F70"/>
    <w:rsid w:val="004D7A80"/>
    <w:rsid w:val="004E1E0B"/>
    <w:rsid w:val="004E346C"/>
    <w:rsid w:val="004E3474"/>
    <w:rsid w:val="004F0965"/>
    <w:rsid w:val="004F57C8"/>
    <w:rsid w:val="004F6CE8"/>
    <w:rsid w:val="00503C03"/>
    <w:rsid w:val="005046FE"/>
    <w:rsid w:val="00513137"/>
    <w:rsid w:val="00514BAA"/>
    <w:rsid w:val="00516ACB"/>
    <w:rsid w:val="00526284"/>
    <w:rsid w:val="00527755"/>
    <w:rsid w:val="00532A3E"/>
    <w:rsid w:val="0054048D"/>
    <w:rsid w:val="005408C5"/>
    <w:rsid w:val="005455B3"/>
    <w:rsid w:val="005456D2"/>
    <w:rsid w:val="00545CA0"/>
    <w:rsid w:val="00546933"/>
    <w:rsid w:val="005472E1"/>
    <w:rsid w:val="00552B67"/>
    <w:rsid w:val="00555A64"/>
    <w:rsid w:val="005576B6"/>
    <w:rsid w:val="00562441"/>
    <w:rsid w:val="005636E4"/>
    <w:rsid w:val="005663F1"/>
    <w:rsid w:val="00567B02"/>
    <w:rsid w:val="0057109A"/>
    <w:rsid w:val="0057110E"/>
    <w:rsid w:val="00571198"/>
    <w:rsid w:val="005719D0"/>
    <w:rsid w:val="00571B5D"/>
    <w:rsid w:val="00572443"/>
    <w:rsid w:val="00574073"/>
    <w:rsid w:val="00576924"/>
    <w:rsid w:val="00581D49"/>
    <w:rsid w:val="00582DFD"/>
    <w:rsid w:val="00583B6B"/>
    <w:rsid w:val="00584940"/>
    <w:rsid w:val="0058573E"/>
    <w:rsid w:val="005875FC"/>
    <w:rsid w:val="00597840"/>
    <w:rsid w:val="005A0DC2"/>
    <w:rsid w:val="005A489C"/>
    <w:rsid w:val="005B0BFC"/>
    <w:rsid w:val="005B1A96"/>
    <w:rsid w:val="005B33EA"/>
    <w:rsid w:val="005B7C2C"/>
    <w:rsid w:val="005C0254"/>
    <w:rsid w:val="005C3AF7"/>
    <w:rsid w:val="005C6C08"/>
    <w:rsid w:val="005C6F3C"/>
    <w:rsid w:val="005D15EC"/>
    <w:rsid w:val="005D7979"/>
    <w:rsid w:val="005E3D84"/>
    <w:rsid w:val="005F178A"/>
    <w:rsid w:val="005F1E87"/>
    <w:rsid w:val="005F3DF6"/>
    <w:rsid w:val="0060118D"/>
    <w:rsid w:val="0061159F"/>
    <w:rsid w:val="0061247A"/>
    <w:rsid w:val="00612B51"/>
    <w:rsid w:val="0061387C"/>
    <w:rsid w:val="00620225"/>
    <w:rsid w:val="00624B4F"/>
    <w:rsid w:val="00634930"/>
    <w:rsid w:val="006350AE"/>
    <w:rsid w:val="00636AD2"/>
    <w:rsid w:val="006417B4"/>
    <w:rsid w:val="00643AAB"/>
    <w:rsid w:val="006466DB"/>
    <w:rsid w:val="00650B7A"/>
    <w:rsid w:val="006541AB"/>
    <w:rsid w:val="00671D49"/>
    <w:rsid w:val="006874AF"/>
    <w:rsid w:val="0069367C"/>
    <w:rsid w:val="006939C0"/>
    <w:rsid w:val="006941A2"/>
    <w:rsid w:val="00694FB0"/>
    <w:rsid w:val="006961A8"/>
    <w:rsid w:val="006A0A7F"/>
    <w:rsid w:val="006A2CF2"/>
    <w:rsid w:val="006A3D1E"/>
    <w:rsid w:val="006B5007"/>
    <w:rsid w:val="006B51FF"/>
    <w:rsid w:val="006B6080"/>
    <w:rsid w:val="006C1098"/>
    <w:rsid w:val="006C1803"/>
    <w:rsid w:val="006D5906"/>
    <w:rsid w:val="006D7072"/>
    <w:rsid w:val="006D72BF"/>
    <w:rsid w:val="006D7927"/>
    <w:rsid w:val="006E0E69"/>
    <w:rsid w:val="006E11CD"/>
    <w:rsid w:val="006E548E"/>
    <w:rsid w:val="006E5D9F"/>
    <w:rsid w:val="006E63BC"/>
    <w:rsid w:val="006E70A0"/>
    <w:rsid w:val="006E7F41"/>
    <w:rsid w:val="006F7E86"/>
    <w:rsid w:val="0070050F"/>
    <w:rsid w:val="00702361"/>
    <w:rsid w:val="00704CC6"/>
    <w:rsid w:val="00704D70"/>
    <w:rsid w:val="0071172A"/>
    <w:rsid w:val="00712851"/>
    <w:rsid w:val="00714F75"/>
    <w:rsid w:val="00717604"/>
    <w:rsid w:val="007219D2"/>
    <w:rsid w:val="007267BB"/>
    <w:rsid w:val="00730C5B"/>
    <w:rsid w:val="00733330"/>
    <w:rsid w:val="00733BD8"/>
    <w:rsid w:val="00733DCC"/>
    <w:rsid w:val="007373B2"/>
    <w:rsid w:val="00743E2D"/>
    <w:rsid w:val="00744FF3"/>
    <w:rsid w:val="00757B1F"/>
    <w:rsid w:val="00763691"/>
    <w:rsid w:val="00770D67"/>
    <w:rsid w:val="00773DB5"/>
    <w:rsid w:val="007824B9"/>
    <w:rsid w:val="00784284"/>
    <w:rsid w:val="0079178A"/>
    <w:rsid w:val="00793CCC"/>
    <w:rsid w:val="007A0C4D"/>
    <w:rsid w:val="007A3DC1"/>
    <w:rsid w:val="007A47D4"/>
    <w:rsid w:val="007A7557"/>
    <w:rsid w:val="007B20DB"/>
    <w:rsid w:val="007B3CBA"/>
    <w:rsid w:val="007B4817"/>
    <w:rsid w:val="007C34AF"/>
    <w:rsid w:val="007C7354"/>
    <w:rsid w:val="007D1B24"/>
    <w:rsid w:val="007D79C3"/>
    <w:rsid w:val="007D7A7E"/>
    <w:rsid w:val="007E0EFF"/>
    <w:rsid w:val="007E2ACB"/>
    <w:rsid w:val="007E4645"/>
    <w:rsid w:val="007E66AD"/>
    <w:rsid w:val="007F6E8B"/>
    <w:rsid w:val="00800EAB"/>
    <w:rsid w:val="00802964"/>
    <w:rsid w:val="00804DF1"/>
    <w:rsid w:val="00807B02"/>
    <w:rsid w:val="008243FD"/>
    <w:rsid w:val="00827011"/>
    <w:rsid w:val="00831392"/>
    <w:rsid w:val="00832380"/>
    <w:rsid w:val="00832FD5"/>
    <w:rsid w:val="00835DAF"/>
    <w:rsid w:val="008467D0"/>
    <w:rsid w:val="008477BC"/>
    <w:rsid w:val="00852D85"/>
    <w:rsid w:val="00856EEC"/>
    <w:rsid w:val="008623A9"/>
    <w:rsid w:val="0086496A"/>
    <w:rsid w:val="00865579"/>
    <w:rsid w:val="00873651"/>
    <w:rsid w:val="00874E9A"/>
    <w:rsid w:val="00875DC6"/>
    <w:rsid w:val="00881D7F"/>
    <w:rsid w:val="00883D0E"/>
    <w:rsid w:val="00884831"/>
    <w:rsid w:val="00884F22"/>
    <w:rsid w:val="00892696"/>
    <w:rsid w:val="0089552E"/>
    <w:rsid w:val="008956A5"/>
    <w:rsid w:val="00896565"/>
    <w:rsid w:val="00897CEB"/>
    <w:rsid w:val="008A348C"/>
    <w:rsid w:val="008B08F4"/>
    <w:rsid w:val="008B0D22"/>
    <w:rsid w:val="008B5A01"/>
    <w:rsid w:val="008B60E9"/>
    <w:rsid w:val="008C03D9"/>
    <w:rsid w:val="008C057A"/>
    <w:rsid w:val="008C1D42"/>
    <w:rsid w:val="008C60B9"/>
    <w:rsid w:val="008C6D14"/>
    <w:rsid w:val="008C7908"/>
    <w:rsid w:val="008D3BF0"/>
    <w:rsid w:val="008D7068"/>
    <w:rsid w:val="008E1459"/>
    <w:rsid w:val="008E4DB5"/>
    <w:rsid w:val="008F3744"/>
    <w:rsid w:val="00900DD0"/>
    <w:rsid w:val="00906590"/>
    <w:rsid w:val="00906ED7"/>
    <w:rsid w:val="00907122"/>
    <w:rsid w:val="009114D1"/>
    <w:rsid w:val="00912B94"/>
    <w:rsid w:val="00920F2D"/>
    <w:rsid w:val="0092108E"/>
    <w:rsid w:val="00921805"/>
    <w:rsid w:val="00921F89"/>
    <w:rsid w:val="00922375"/>
    <w:rsid w:val="009234D5"/>
    <w:rsid w:val="009253C3"/>
    <w:rsid w:val="0092559C"/>
    <w:rsid w:val="00926F80"/>
    <w:rsid w:val="0093354D"/>
    <w:rsid w:val="0094221B"/>
    <w:rsid w:val="00951A10"/>
    <w:rsid w:val="00955CB3"/>
    <w:rsid w:val="00955F13"/>
    <w:rsid w:val="0095675A"/>
    <w:rsid w:val="009572B1"/>
    <w:rsid w:val="00961989"/>
    <w:rsid w:val="0097392A"/>
    <w:rsid w:val="009775D3"/>
    <w:rsid w:val="009806DF"/>
    <w:rsid w:val="0098211D"/>
    <w:rsid w:val="00985D5A"/>
    <w:rsid w:val="00996FBA"/>
    <w:rsid w:val="009A5DF4"/>
    <w:rsid w:val="009A7CCA"/>
    <w:rsid w:val="009B6229"/>
    <w:rsid w:val="009D122C"/>
    <w:rsid w:val="009D4919"/>
    <w:rsid w:val="009D5B82"/>
    <w:rsid w:val="009E73B3"/>
    <w:rsid w:val="009F00CF"/>
    <w:rsid w:val="009F06C5"/>
    <w:rsid w:val="00A01327"/>
    <w:rsid w:val="00A02991"/>
    <w:rsid w:val="00A031E8"/>
    <w:rsid w:val="00A0475F"/>
    <w:rsid w:val="00A11ECC"/>
    <w:rsid w:val="00A13C04"/>
    <w:rsid w:val="00A16D47"/>
    <w:rsid w:val="00A2174B"/>
    <w:rsid w:val="00A22BD0"/>
    <w:rsid w:val="00A23091"/>
    <w:rsid w:val="00A34116"/>
    <w:rsid w:val="00A3589C"/>
    <w:rsid w:val="00A40D3A"/>
    <w:rsid w:val="00A43077"/>
    <w:rsid w:val="00A46B55"/>
    <w:rsid w:val="00A51769"/>
    <w:rsid w:val="00A53C90"/>
    <w:rsid w:val="00A55208"/>
    <w:rsid w:val="00A557F9"/>
    <w:rsid w:val="00A56716"/>
    <w:rsid w:val="00A6090C"/>
    <w:rsid w:val="00A7412D"/>
    <w:rsid w:val="00A74545"/>
    <w:rsid w:val="00A76F42"/>
    <w:rsid w:val="00A83719"/>
    <w:rsid w:val="00A83AF3"/>
    <w:rsid w:val="00A8709E"/>
    <w:rsid w:val="00A870B0"/>
    <w:rsid w:val="00A9509A"/>
    <w:rsid w:val="00A95A8E"/>
    <w:rsid w:val="00AA03F7"/>
    <w:rsid w:val="00AB02F2"/>
    <w:rsid w:val="00AB5A2D"/>
    <w:rsid w:val="00AB71AD"/>
    <w:rsid w:val="00AC1F77"/>
    <w:rsid w:val="00AC65E9"/>
    <w:rsid w:val="00AD13D5"/>
    <w:rsid w:val="00AE0189"/>
    <w:rsid w:val="00AE4EB6"/>
    <w:rsid w:val="00B0060B"/>
    <w:rsid w:val="00B00E47"/>
    <w:rsid w:val="00B031C2"/>
    <w:rsid w:val="00B04404"/>
    <w:rsid w:val="00B05155"/>
    <w:rsid w:val="00B14B31"/>
    <w:rsid w:val="00B17BA1"/>
    <w:rsid w:val="00B17D93"/>
    <w:rsid w:val="00B20AC3"/>
    <w:rsid w:val="00B25BF6"/>
    <w:rsid w:val="00B31303"/>
    <w:rsid w:val="00B32CBC"/>
    <w:rsid w:val="00B33BDD"/>
    <w:rsid w:val="00B3453F"/>
    <w:rsid w:val="00B357C8"/>
    <w:rsid w:val="00B3665C"/>
    <w:rsid w:val="00B42907"/>
    <w:rsid w:val="00B4306F"/>
    <w:rsid w:val="00B465EB"/>
    <w:rsid w:val="00B55EB6"/>
    <w:rsid w:val="00B62AF6"/>
    <w:rsid w:val="00B6468E"/>
    <w:rsid w:val="00B6480E"/>
    <w:rsid w:val="00B667BE"/>
    <w:rsid w:val="00B73F9E"/>
    <w:rsid w:val="00B7631E"/>
    <w:rsid w:val="00B82A1D"/>
    <w:rsid w:val="00B82A77"/>
    <w:rsid w:val="00B836A5"/>
    <w:rsid w:val="00B87994"/>
    <w:rsid w:val="00B956A4"/>
    <w:rsid w:val="00BA0EA2"/>
    <w:rsid w:val="00BA334B"/>
    <w:rsid w:val="00BA42D8"/>
    <w:rsid w:val="00BA5B4B"/>
    <w:rsid w:val="00BA72D4"/>
    <w:rsid w:val="00BB3C6B"/>
    <w:rsid w:val="00BB4F63"/>
    <w:rsid w:val="00BB50F5"/>
    <w:rsid w:val="00BB53B4"/>
    <w:rsid w:val="00BC021F"/>
    <w:rsid w:val="00BC3495"/>
    <w:rsid w:val="00BC7A7B"/>
    <w:rsid w:val="00BD6BD4"/>
    <w:rsid w:val="00BD6EEA"/>
    <w:rsid w:val="00BD70E0"/>
    <w:rsid w:val="00BD7A4D"/>
    <w:rsid w:val="00BE0165"/>
    <w:rsid w:val="00BE436F"/>
    <w:rsid w:val="00BE5353"/>
    <w:rsid w:val="00BF09C1"/>
    <w:rsid w:val="00BF38C5"/>
    <w:rsid w:val="00BF6F38"/>
    <w:rsid w:val="00C00A5F"/>
    <w:rsid w:val="00C02202"/>
    <w:rsid w:val="00C02D29"/>
    <w:rsid w:val="00C0377C"/>
    <w:rsid w:val="00C11221"/>
    <w:rsid w:val="00C12203"/>
    <w:rsid w:val="00C16190"/>
    <w:rsid w:val="00C16E9C"/>
    <w:rsid w:val="00C17F31"/>
    <w:rsid w:val="00C21427"/>
    <w:rsid w:val="00C2785E"/>
    <w:rsid w:val="00C332B7"/>
    <w:rsid w:val="00C336B9"/>
    <w:rsid w:val="00C34170"/>
    <w:rsid w:val="00C36C38"/>
    <w:rsid w:val="00C4489E"/>
    <w:rsid w:val="00C44EC8"/>
    <w:rsid w:val="00C45402"/>
    <w:rsid w:val="00C463A5"/>
    <w:rsid w:val="00C475EB"/>
    <w:rsid w:val="00C520C1"/>
    <w:rsid w:val="00C579AB"/>
    <w:rsid w:val="00C608A5"/>
    <w:rsid w:val="00C61C3B"/>
    <w:rsid w:val="00C6416F"/>
    <w:rsid w:val="00C65348"/>
    <w:rsid w:val="00C70022"/>
    <w:rsid w:val="00C710E2"/>
    <w:rsid w:val="00C801AD"/>
    <w:rsid w:val="00C802C9"/>
    <w:rsid w:val="00C845CD"/>
    <w:rsid w:val="00C8555F"/>
    <w:rsid w:val="00C90329"/>
    <w:rsid w:val="00C9296C"/>
    <w:rsid w:val="00C92AAF"/>
    <w:rsid w:val="00C932D4"/>
    <w:rsid w:val="00C94F51"/>
    <w:rsid w:val="00CA4060"/>
    <w:rsid w:val="00CA5C8C"/>
    <w:rsid w:val="00CB05DE"/>
    <w:rsid w:val="00CB0E87"/>
    <w:rsid w:val="00CB2A23"/>
    <w:rsid w:val="00CC1ECA"/>
    <w:rsid w:val="00CC6D45"/>
    <w:rsid w:val="00CD3AB2"/>
    <w:rsid w:val="00CD64D9"/>
    <w:rsid w:val="00CD78CA"/>
    <w:rsid w:val="00CD7B53"/>
    <w:rsid w:val="00CE0373"/>
    <w:rsid w:val="00CE1856"/>
    <w:rsid w:val="00CE279F"/>
    <w:rsid w:val="00CF5195"/>
    <w:rsid w:val="00CF5D5C"/>
    <w:rsid w:val="00CF65ED"/>
    <w:rsid w:val="00CF7F1C"/>
    <w:rsid w:val="00D038AC"/>
    <w:rsid w:val="00D07252"/>
    <w:rsid w:val="00D07A77"/>
    <w:rsid w:val="00D1423A"/>
    <w:rsid w:val="00D1608F"/>
    <w:rsid w:val="00D20D29"/>
    <w:rsid w:val="00D325C2"/>
    <w:rsid w:val="00D32CD1"/>
    <w:rsid w:val="00D3523C"/>
    <w:rsid w:val="00D357B9"/>
    <w:rsid w:val="00D4443D"/>
    <w:rsid w:val="00D515F6"/>
    <w:rsid w:val="00D54127"/>
    <w:rsid w:val="00D57D0A"/>
    <w:rsid w:val="00D617E2"/>
    <w:rsid w:val="00D67572"/>
    <w:rsid w:val="00D71BF4"/>
    <w:rsid w:val="00D73DAE"/>
    <w:rsid w:val="00D8144A"/>
    <w:rsid w:val="00D835A4"/>
    <w:rsid w:val="00D861F9"/>
    <w:rsid w:val="00D86753"/>
    <w:rsid w:val="00D9109B"/>
    <w:rsid w:val="00D95FFB"/>
    <w:rsid w:val="00D96502"/>
    <w:rsid w:val="00D97903"/>
    <w:rsid w:val="00DA2571"/>
    <w:rsid w:val="00DA2C00"/>
    <w:rsid w:val="00DA3247"/>
    <w:rsid w:val="00DA5855"/>
    <w:rsid w:val="00DA7206"/>
    <w:rsid w:val="00DB06F3"/>
    <w:rsid w:val="00DB3EB1"/>
    <w:rsid w:val="00DB6400"/>
    <w:rsid w:val="00DC0C8B"/>
    <w:rsid w:val="00DC0EF2"/>
    <w:rsid w:val="00DC1147"/>
    <w:rsid w:val="00DC2F3B"/>
    <w:rsid w:val="00DC3570"/>
    <w:rsid w:val="00DC3C69"/>
    <w:rsid w:val="00DC4E27"/>
    <w:rsid w:val="00DC5A80"/>
    <w:rsid w:val="00DD2021"/>
    <w:rsid w:val="00DD4A65"/>
    <w:rsid w:val="00DE261D"/>
    <w:rsid w:val="00DE37F6"/>
    <w:rsid w:val="00DE3A07"/>
    <w:rsid w:val="00DE54DF"/>
    <w:rsid w:val="00DE55FA"/>
    <w:rsid w:val="00DE6087"/>
    <w:rsid w:val="00DE622F"/>
    <w:rsid w:val="00DE6F81"/>
    <w:rsid w:val="00DE709E"/>
    <w:rsid w:val="00DF4582"/>
    <w:rsid w:val="00DF7628"/>
    <w:rsid w:val="00E03295"/>
    <w:rsid w:val="00E05A0E"/>
    <w:rsid w:val="00E0602C"/>
    <w:rsid w:val="00E07229"/>
    <w:rsid w:val="00E07F2A"/>
    <w:rsid w:val="00E11193"/>
    <w:rsid w:val="00E111F2"/>
    <w:rsid w:val="00E11948"/>
    <w:rsid w:val="00E11A77"/>
    <w:rsid w:val="00E13834"/>
    <w:rsid w:val="00E20609"/>
    <w:rsid w:val="00E25698"/>
    <w:rsid w:val="00E303B2"/>
    <w:rsid w:val="00E31BED"/>
    <w:rsid w:val="00E31EC2"/>
    <w:rsid w:val="00E33069"/>
    <w:rsid w:val="00E33AC9"/>
    <w:rsid w:val="00E351FF"/>
    <w:rsid w:val="00E41B8F"/>
    <w:rsid w:val="00E43D51"/>
    <w:rsid w:val="00E45C44"/>
    <w:rsid w:val="00E4672A"/>
    <w:rsid w:val="00E62834"/>
    <w:rsid w:val="00E6667F"/>
    <w:rsid w:val="00E7096E"/>
    <w:rsid w:val="00E70C73"/>
    <w:rsid w:val="00E73683"/>
    <w:rsid w:val="00E747E8"/>
    <w:rsid w:val="00E77DD9"/>
    <w:rsid w:val="00E804AB"/>
    <w:rsid w:val="00E814CA"/>
    <w:rsid w:val="00E839F1"/>
    <w:rsid w:val="00E84D02"/>
    <w:rsid w:val="00E92945"/>
    <w:rsid w:val="00E96198"/>
    <w:rsid w:val="00E96A93"/>
    <w:rsid w:val="00EA4673"/>
    <w:rsid w:val="00EA6680"/>
    <w:rsid w:val="00EB0DE5"/>
    <w:rsid w:val="00EB569C"/>
    <w:rsid w:val="00EC086C"/>
    <w:rsid w:val="00ED57ED"/>
    <w:rsid w:val="00ED607A"/>
    <w:rsid w:val="00ED6616"/>
    <w:rsid w:val="00EE3BE2"/>
    <w:rsid w:val="00EE3CD0"/>
    <w:rsid w:val="00EE4B57"/>
    <w:rsid w:val="00EF2721"/>
    <w:rsid w:val="00EF6C5A"/>
    <w:rsid w:val="00EF7212"/>
    <w:rsid w:val="00EF7D93"/>
    <w:rsid w:val="00F0313B"/>
    <w:rsid w:val="00F06F31"/>
    <w:rsid w:val="00F076A1"/>
    <w:rsid w:val="00F12A98"/>
    <w:rsid w:val="00F17D14"/>
    <w:rsid w:val="00F24142"/>
    <w:rsid w:val="00F278C9"/>
    <w:rsid w:val="00F37343"/>
    <w:rsid w:val="00F41F9C"/>
    <w:rsid w:val="00F4296E"/>
    <w:rsid w:val="00F4519B"/>
    <w:rsid w:val="00F50C0F"/>
    <w:rsid w:val="00F528AD"/>
    <w:rsid w:val="00F53590"/>
    <w:rsid w:val="00F61C11"/>
    <w:rsid w:val="00F66F59"/>
    <w:rsid w:val="00F67DCE"/>
    <w:rsid w:val="00F72F0B"/>
    <w:rsid w:val="00F73796"/>
    <w:rsid w:val="00F81163"/>
    <w:rsid w:val="00F8509E"/>
    <w:rsid w:val="00F91D54"/>
    <w:rsid w:val="00F93603"/>
    <w:rsid w:val="00FA1351"/>
    <w:rsid w:val="00FA199E"/>
    <w:rsid w:val="00FA2BC9"/>
    <w:rsid w:val="00FA62D0"/>
    <w:rsid w:val="00FB1659"/>
    <w:rsid w:val="00FB6098"/>
    <w:rsid w:val="00FC13D2"/>
    <w:rsid w:val="00FC39E7"/>
    <w:rsid w:val="00FC62D2"/>
    <w:rsid w:val="00FD063E"/>
    <w:rsid w:val="00FD57A8"/>
    <w:rsid w:val="00FE1EB2"/>
    <w:rsid w:val="00FE45EC"/>
    <w:rsid w:val="00FE6189"/>
    <w:rsid w:val="00FF257A"/>
    <w:rsid w:val="00FF5514"/>
    <w:rsid w:val="00FF632B"/>
    <w:rsid w:val="00FF7D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956C44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64B22"/>
    <w:rPr>
      <w:rFonts w:ascii="Times New Roman" w:eastAsia="Times New Roman" w:hAnsi="Times New Roman" w:cs="Times New Roman"/>
    </w:rPr>
  </w:style>
  <w:style w:type="paragraph" w:styleId="Heading1">
    <w:name w:val="heading 1"/>
    <w:basedOn w:val="Normal"/>
    <w:next w:val="Normal"/>
    <w:link w:val="Heading1Char"/>
    <w:qFormat/>
    <w:rsid w:val="00BA72D4"/>
    <w:pPr>
      <w:keepNext/>
      <w:outlineLvl w:val="0"/>
    </w:pPr>
    <w:rPr>
      <w:rFonts w:ascii="Arial" w:hAnsi="Arial" w:cs="Arial"/>
      <w:b/>
      <w:szCs w:val="20"/>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72D4"/>
    <w:rPr>
      <w:rFonts w:ascii="Arial" w:eastAsia="Times New Roman" w:hAnsi="Arial" w:cs="Arial"/>
      <w:b/>
      <w:szCs w:val="20"/>
      <w:lang w:val="en-CA" w:eastAsia="en-CA"/>
    </w:rPr>
  </w:style>
  <w:style w:type="paragraph" w:styleId="BodyText">
    <w:name w:val="Body Text"/>
    <w:basedOn w:val="Normal"/>
    <w:link w:val="BodyTextChar"/>
    <w:rsid w:val="00BA72D4"/>
    <w:rPr>
      <w:rFonts w:ascii="Arial" w:hAnsi="Arial" w:cs="Arial"/>
      <w:b/>
      <w:szCs w:val="20"/>
      <w:lang w:val="en-CA" w:eastAsia="en-CA"/>
    </w:rPr>
  </w:style>
  <w:style w:type="character" w:customStyle="1" w:styleId="BodyTextChar">
    <w:name w:val="Body Text Char"/>
    <w:basedOn w:val="DefaultParagraphFont"/>
    <w:link w:val="BodyText"/>
    <w:rsid w:val="00BA72D4"/>
    <w:rPr>
      <w:rFonts w:ascii="Arial" w:eastAsia="Times New Roman" w:hAnsi="Arial" w:cs="Arial"/>
      <w:b/>
      <w:szCs w:val="2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92</Words>
  <Characters>3381</Characters>
  <Application>Microsoft Office Word</Application>
  <DocSecurity>0</DocSecurity>
  <Lines>28</Lines>
  <Paragraphs>7</Paragraphs>
  <ScaleCrop>false</ScaleCrop>
  <Company/>
  <LinksUpToDate>false</LinksUpToDate>
  <CharactersWithSpaces>3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Irwin</dc:creator>
  <cp:keywords/>
  <dc:description/>
  <cp:lastModifiedBy>Mitch Irwin</cp:lastModifiedBy>
  <cp:revision>4</cp:revision>
  <dcterms:created xsi:type="dcterms:W3CDTF">2018-11-08T15:11:00Z</dcterms:created>
  <dcterms:modified xsi:type="dcterms:W3CDTF">2018-11-08T15:16:00Z</dcterms:modified>
</cp:coreProperties>
</file>